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36509B" w14:textId="1861225F" w:rsidR="00941874" w:rsidRPr="00F51FAE" w:rsidRDefault="00941874">
      <w:pPr>
        <w:rPr>
          <w:rFonts w:ascii="Times New Roman" w:hAnsi="Times New Roman" w:cs="Times New Roman"/>
          <w:color w:val="231F20"/>
          <w:lang w:val="da-DK"/>
        </w:rPr>
      </w:pPr>
    </w:p>
    <w:tbl>
      <w:tblPr>
        <w:tblStyle w:val="Tabelgitter"/>
        <w:tblpPr w:leftFromText="142" w:rightFromText="142" w:vertAnchor="text" w:horzAnchor="page" w:tblpX="1061" w:tblpY="1"/>
        <w:tblW w:w="98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10"/>
        <w:gridCol w:w="3828"/>
        <w:gridCol w:w="2551"/>
      </w:tblGrid>
      <w:tr w:rsidR="00C26F1B" w14:paraId="4DFC2E92" w14:textId="77777777" w:rsidTr="00F51FAE"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</w:tcPr>
          <w:p w14:paraId="1440090A" w14:textId="2BFF8310" w:rsidR="00C26F1B" w:rsidRPr="003259C8" w:rsidRDefault="00091CA5" w:rsidP="00091CA5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Sequencing </w:t>
            </w:r>
            <w:r w:rsidR="00C26F1B" w:rsidRPr="00345811">
              <w:rPr>
                <w:rFonts w:ascii="Times New Roman" w:hAnsi="Times New Roman" w:cs="Times New Roman"/>
                <w:b/>
                <w:sz w:val="18"/>
                <w:szCs w:val="18"/>
              </w:rPr>
              <w:t>CEPH individual 1341.13</w:t>
            </w:r>
          </w:p>
        </w:tc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77A77868" w14:textId="77777777" w:rsidR="00C26F1B" w:rsidRPr="00F00E8B" w:rsidRDefault="00C26F1B" w:rsidP="00091CA5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00E8B">
              <w:rPr>
                <w:rFonts w:ascii="Times New Roman" w:hAnsi="Times New Roman" w:cs="Times New Roman"/>
                <w:b/>
                <w:sz w:val="18"/>
                <w:szCs w:val="18"/>
              </w:rPr>
              <w:t>Sequence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</w:t>
            </w:r>
            <w:r w:rsidRPr="00345811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5´- 3´orientation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6EC31B53" w14:textId="0EA0A3F0" w:rsidR="00C26F1B" w:rsidRPr="00F00E8B" w:rsidRDefault="00C26F1B" w:rsidP="00091CA5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C26F1B" w14:paraId="2031828A" w14:textId="77777777" w:rsidTr="00F51FAE">
        <w:tc>
          <w:tcPr>
            <w:tcW w:w="3510" w:type="dxa"/>
            <w:tcBorders>
              <w:top w:val="single" w:sz="4" w:space="0" w:color="auto"/>
            </w:tcBorders>
          </w:tcPr>
          <w:p w14:paraId="5E9374C6" w14:textId="77777777" w:rsidR="00C26F1B" w:rsidRPr="003259C8" w:rsidRDefault="00C26F1B" w:rsidP="00091CA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72A50">
              <w:rPr>
                <w:rFonts w:ascii="Times New Roman" w:hAnsi="Times New Roman" w:cs="Times New Roman"/>
                <w:sz w:val="18"/>
                <w:szCs w:val="18"/>
              </w:rPr>
              <w:t>CD164rs11542733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3828" w:type="dxa"/>
            <w:tcBorders>
              <w:top w:val="single" w:sz="4" w:space="0" w:color="auto"/>
            </w:tcBorders>
          </w:tcPr>
          <w:p w14:paraId="59F3B2AF" w14:textId="77777777" w:rsidR="00C26F1B" w:rsidRDefault="00C26F1B" w:rsidP="00091CA5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72A50">
              <w:rPr>
                <w:rFonts w:ascii="Times New Roman" w:hAnsi="Times New Roman" w:cs="Times New Roman"/>
                <w:sz w:val="18"/>
                <w:szCs w:val="18"/>
              </w:rPr>
              <w:t>GACCAGGACAATTCCTCCAA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751ACCD8" w14:textId="77777777" w:rsidR="00C26F1B" w:rsidRPr="00272A50" w:rsidRDefault="00C26F1B" w:rsidP="00091CA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26F1B" w14:paraId="548CFEDD" w14:textId="77777777" w:rsidTr="00F51FAE">
        <w:tc>
          <w:tcPr>
            <w:tcW w:w="3510" w:type="dxa"/>
          </w:tcPr>
          <w:p w14:paraId="2669BC94" w14:textId="77777777" w:rsidR="00C26F1B" w:rsidRDefault="00C26F1B" w:rsidP="00091CA5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72A50">
              <w:rPr>
                <w:rFonts w:ascii="Times New Roman" w:hAnsi="Times New Roman" w:cs="Times New Roman"/>
                <w:sz w:val="18"/>
                <w:szCs w:val="18"/>
              </w:rPr>
              <w:t>CD164rs11542733r</w:t>
            </w:r>
            <w:r w:rsidRPr="00272A50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3828" w:type="dxa"/>
          </w:tcPr>
          <w:p w14:paraId="41744871" w14:textId="77777777" w:rsidR="00C26F1B" w:rsidRDefault="00C26F1B" w:rsidP="00091CA5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72A50">
              <w:rPr>
                <w:rFonts w:ascii="Times New Roman" w:hAnsi="Times New Roman" w:cs="Times New Roman"/>
                <w:sz w:val="18"/>
                <w:szCs w:val="18"/>
              </w:rPr>
              <w:t>GAGGCTCAGGTGCATCTTTA</w:t>
            </w:r>
          </w:p>
        </w:tc>
        <w:tc>
          <w:tcPr>
            <w:tcW w:w="2551" w:type="dxa"/>
          </w:tcPr>
          <w:p w14:paraId="250BE641" w14:textId="77777777" w:rsidR="00C26F1B" w:rsidRPr="00272A50" w:rsidRDefault="00C26F1B" w:rsidP="00091CA5">
            <w:pPr>
              <w:spacing w:line="360" w:lineRule="auto"/>
              <w:ind w:left="217" w:hanging="21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33A20" w14:paraId="03E9A517" w14:textId="77777777" w:rsidTr="00F51FAE">
        <w:tc>
          <w:tcPr>
            <w:tcW w:w="3510" w:type="dxa"/>
            <w:tcBorders>
              <w:bottom w:val="single" w:sz="4" w:space="0" w:color="auto"/>
            </w:tcBorders>
          </w:tcPr>
          <w:p w14:paraId="41C8F406" w14:textId="77777777" w:rsidR="00133A20" w:rsidRDefault="00133A20" w:rsidP="00091CA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</w:pPr>
          </w:p>
          <w:p w14:paraId="49AE6139" w14:textId="77777777" w:rsidR="00A37176" w:rsidRPr="00345811" w:rsidRDefault="00A37176" w:rsidP="00091CA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</w:pPr>
          </w:p>
        </w:tc>
        <w:tc>
          <w:tcPr>
            <w:tcW w:w="3828" w:type="dxa"/>
            <w:tcBorders>
              <w:bottom w:val="single" w:sz="4" w:space="0" w:color="auto"/>
            </w:tcBorders>
          </w:tcPr>
          <w:p w14:paraId="41D49196" w14:textId="77777777" w:rsidR="00133A20" w:rsidRPr="00272A50" w:rsidRDefault="00133A20" w:rsidP="00091CA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12E20515" w14:textId="77777777" w:rsidR="00133A20" w:rsidRPr="00272A50" w:rsidRDefault="00133A20" w:rsidP="00091CA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33A20" w14:paraId="7250AE17" w14:textId="77777777" w:rsidTr="00F51FAE"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</w:tcPr>
          <w:p w14:paraId="356F0825" w14:textId="71AAAA9B" w:rsidR="00133A20" w:rsidRPr="00D01BDF" w:rsidRDefault="00D01BDF" w:rsidP="00091CA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  <w:t>Microsatellite markers</w:t>
            </w:r>
          </w:p>
        </w:tc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7F985465" w14:textId="22268AA2" w:rsidR="00133A20" w:rsidRPr="00272A50" w:rsidRDefault="00B36ECE" w:rsidP="00D01BD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Genetic p</w:t>
            </w:r>
            <w:r w:rsidR="00A07D9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osition (Marshfield </w:t>
            </w:r>
            <w:proofErr w:type="spellStart"/>
            <w:r w:rsidR="00A07D9B">
              <w:rPr>
                <w:rFonts w:ascii="Times New Roman" w:hAnsi="Times New Roman" w:cs="Times New Roman"/>
                <w:b/>
                <w:sz w:val="18"/>
                <w:szCs w:val="18"/>
              </w:rPr>
              <w:t>cM</w:t>
            </w:r>
            <w:proofErr w:type="spellEnd"/>
            <w:r w:rsidR="00A07D9B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11EAA88C" w14:textId="33CA9A82" w:rsidR="00133A20" w:rsidRPr="00B36ECE" w:rsidRDefault="00B36ECE" w:rsidP="00B36ECE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Genomic position hg19 (Mb)</w:t>
            </w:r>
          </w:p>
        </w:tc>
      </w:tr>
      <w:tr w:rsidR="00A07D9B" w:rsidRPr="00272A50" w14:paraId="42797B94" w14:textId="77777777" w:rsidTr="00F51FAE">
        <w:tc>
          <w:tcPr>
            <w:tcW w:w="3510" w:type="dxa"/>
          </w:tcPr>
          <w:p w14:paraId="456FE136" w14:textId="3CBD1D71" w:rsidR="00A07D9B" w:rsidRPr="00A07D9B" w:rsidRDefault="00A07D9B" w:rsidP="00A07D9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A07D9B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D6S1595</w:t>
            </w:r>
            <w:r w:rsidRPr="00A07D9B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ab/>
            </w:r>
          </w:p>
        </w:tc>
        <w:tc>
          <w:tcPr>
            <w:tcW w:w="3828" w:type="dxa"/>
          </w:tcPr>
          <w:p w14:paraId="701FB2B9" w14:textId="3764490E" w:rsidR="00A07D9B" w:rsidRPr="00A07D9B" w:rsidRDefault="00A07D9B" w:rsidP="00A07D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07D9B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92.85</w:t>
            </w:r>
          </w:p>
        </w:tc>
        <w:tc>
          <w:tcPr>
            <w:tcW w:w="2551" w:type="dxa"/>
          </w:tcPr>
          <w:p w14:paraId="0B1868CF" w14:textId="3BA13DBF" w:rsidR="00A07D9B" w:rsidRPr="00272A50" w:rsidRDefault="00B36ECE" w:rsidP="00A07D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8.5</w:t>
            </w:r>
          </w:p>
        </w:tc>
      </w:tr>
      <w:tr w:rsidR="00A07D9B" w:rsidRPr="00272A50" w14:paraId="29B2C1D9" w14:textId="77777777" w:rsidTr="00F51FAE">
        <w:tc>
          <w:tcPr>
            <w:tcW w:w="3510" w:type="dxa"/>
          </w:tcPr>
          <w:p w14:paraId="4986C750" w14:textId="608A5DB2" w:rsidR="00A07D9B" w:rsidRPr="00A07D9B" w:rsidRDefault="00A07D9B" w:rsidP="00A07D9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A07D9B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D6S1644</w:t>
            </w:r>
            <w:r w:rsidRPr="00A07D9B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ab/>
            </w:r>
          </w:p>
        </w:tc>
        <w:tc>
          <w:tcPr>
            <w:tcW w:w="3828" w:type="dxa"/>
          </w:tcPr>
          <w:p w14:paraId="52992D24" w14:textId="28F1CB8A" w:rsidR="00A07D9B" w:rsidRPr="00A07D9B" w:rsidRDefault="00B36ECE" w:rsidP="00A07D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6ECE">
              <w:rPr>
                <w:rFonts w:ascii="Times New Roman" w:hAnsi="Times New Roman" w:cs="Times New Roman"/>
                <w:sz w:val="18"/>
                <w:szCs w:val="18"/>
              </w:rPr>
              <w:t>96.05</w:t>
            </w:r>
          </w:p>
        </w:tc>
        <w:tc>
          <w:tcPr>
            <w:tcW w:w="2551" w:type="dxa"/>
          </w:tcPr>
          <w:p w14:paraId="59659931" w14:textId="5F1A3656" w:rsidR="00A07D9B" w:rsidRPr="00272A50" w:rsidRDefault="00B36ECE" w:rsidP="00A07D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9.7</w:t>
            </w:r>
          </w:p>
        </w:tc>
      </w:tr>
      <w:tr w:rsidR="00A07D9B" w:rsidRPr="00272A50" w14:paraId="777E9EF8" w14:textId="77777777" w:rsidTr="00F51FAE">
        <w:tc>
          <w:tcPr>
            <w:tcW w:w="3510" w:type="dxa"/>
          </w:tcPr>
          <w:p w14:paraId="49C35B87" w14:textId="24ABB54A" w:rsidR="00A07D9B" w:rsidRPr="00A07D9B" w:rsidRDefault="00A07D9B" w:rsidP="00A07D9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A07D9B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D6S1613</w:t>
            </w:r>
          </w:p>
        </w:tc>
        <w:tc>
          <w:tcPr>
            <w:tcW w:w="3828" w:type="dxa"/>
          </w:tcPr>
          <w:p w14:paraId="669B1EA3" w14:textId="5E6CA445" w:rsidR="00A07D9B" w:rsidRPr="00A07D9B" w:rsidRDefault="00B36ECE" w:rsidP="00A07D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7.11</w:t>
            </w:r>
          </w:p>
        </w:tc>
        <w:tc>
          <w:tcPr>
            <w:tcW w:w="2551" w:type="dxa"/>
          </w:tcPr>
          <w:p w14:paraId="67F32FD3" w14:textId="0BA36CD8" w:rsidR="00A07D9B" w:rsidRPr="00272A50" w:rsidRDefault="00B36ECE" w:rsidP="00A07D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0.6</w:t>
            </w:r>
          </w:p>
        </w:tc>
      </w:tr>
      <w:tr w:rsidR="00A07D9B" w:rsidRPr="00272A50" w14:paraId="2F6B7249" w14:textId="77777777" w:rsidTr="00F51FAE">
        <w:tc>
          <w:tcPr>
            <w:tcW w:w="3510" w:type="dxa"/>
          </w:tcPr>
          <w:p w14:paraId="4FA590D2" w14:textId="69B2BD7E" w:rsidR="00A07D9B" w:rsidRPr="00A07D9B" w:rsidRDefault="00A07D9B" w:rsidP="00A07D9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A07D9B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D6S462</w:t>
            </w:r>
          </w:p>
        </w:tc>
        <w:tc>
          <w:tcPr>
            <w:tcW w:w="3828" w:type="dxa"/>
          </w:tcPr>
          <w:p w14:paraId="1DB1A487" w14:textId="4BE7EE07" w:rsidR="00A07D9B" w:rsidRPr="00A07D9B" w:rsidRDefault="00A07D9B" w:rsidP="00A07D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07D9B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99.01</w:t>
            </w:r>
          </w:p>
        </w:tc>
        <w:tc>
          <w:tcPr>
            <w:tcW w:w="2551" w:type="dxa"/>
          </w:tcPr>
          <w:p w14:paraId="43019986" w14:textId="179347A7" w:rsidR="00A07D9B" w:rsidRPr="00272A50" w:rsidRDefault="00B36ECE" w:rsidP="00A07D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0.9</w:t>
            </w:r>
          </w:p>
        </w:tc>
      </w:tr>
      <w:tr w:rsidR="00A07D9B" w:rsidRPr="00272A50" w14:paraId="4FA3B269" w14:textId="77777777" w:rsidTr="00F51FAE">
        <w:tc>
          <w:tcPr>
            <w:tcW w:w="3510" w:type="dxa"/>
          </w:tcPr>
          <w:p w14:paraId="480C34BC" w14:textId="0211229A" w:rsidR="00A07D9B" w:rsidRPr="00A07D9B" w:rsidRDefault="00A07D9B" w:rsidP="00A07D9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A07D9B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D6S416</w:t>
            </w:r>
          </w:p>
        </w:tc>
        <w:tc>
          <w:tcPr>
            <w:tcW w:w="3828" w:type="dxa"/>
          </w:tcPr>
          <w:p w14:paraId="174FDE73" w14:textId="7541C293" w:rsidR="00A07D9B" w:rsidRPr="00A07D9B" w:rsidRDefault="00A07D9B" w:rsidP="00A07D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07D9B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118.64</w:t>
            </w:r>
          </w:p>
        </w:tc>
        <w:tc>
          <w:tcPr>
            <w:tcW w:w="2551" w:type="dxa"/>
          </w:tcPr>
          <w:p w14:paraId="6E15A68F" w14:textId="08309974" w:rsidR="00A07D9B" w:rsidRPr="00272A50" w:rsidRDefault="00B36ECE" w:rsidP="00A07D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2.5</w:t>
            </w:r>
          </w:p>
        </w:tc>
      </w:tr>
      <w:tr w:rsidR="00A07D9B" w:rsidRPr="00272A50" w14:paraId="6BB38DC5" w14:textId="77777777" w:rsidTr="00F51FAE">
        <w:tc>
          <w:tcPr>
            <w:tcW w:w="3510" w:type="dxa"/>
          </w:tcPr>
          <w:p w14:paraId="560046BA" w14:textId="11360160" w:rsidR="00A07D9B" w:rsidRPr="00A07D9B" w:rsidRDefault="00A07D9B" w:rsidP="00A07D9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A07D9B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D6S432</w:t>
            </w:r>
          </w:p>
        </w:tc>
        <w:tc>
          <w:tcPr>
            <w:tcW w:w="3828" w:type="dxa"/>
          </w:tcPr>
          <w:p w14:paraId="63A62C94" w14:textId="08E6E1E8" w:rsidR="00A07D9B" w:rsidRPr="00A07D9B" w:rsidRDefault="00B36ECE" w:rsidP="00A07D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9.47</w:t>
            </w:r>
          </w:p>
        </w:tc>
        <w:tc>
          <w:tcPr>
            <w:tcW w:w="2551" w:type="dxa"/>
          </w:tcPr>
          <w:p w14:paraId="79090FE4" w14:textId="4B7BAB11" w:rsidR="00A07D9B" w:rsidRPr="00272A50" w:rsidRDefault="00B36ECE" w:rsidP="00A07D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2.9</w:t>
            </w:r>
          </w:p>
        </w:tc>
      </w:tr>
      <w:tr w:rsidR="00A07D9B" w:rsidRPr="00272A50" w14:paraId="2E160674" w14:textId="77777777" w:rsidTr="00F51FAE">
        <w:tc>
          <w:tcPr>
            <w:tcW w:w="3510" w:type="dxa"/>
          </w:tcPr>
          <w:p w14:paraId="6252A6CA" w14:textId="3F039B53" w:rsidR="00A07D9B" w:rsidRPr="00A07D9B" w:rsidRDefault="00A07D9B" w:rsidP="00A07D9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A07D9B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D6S433</w:t>
            </w:r>
          </w:p>
        </w:tc>
        <w:tc>
          <w:tcPr>
            <w:tcW w:w="3828" w:type="dxa"/>
          </w:tcPr>
          <w:p w14:paraId="17D586B3" w14:textId="27C6BD75" w:rsidR="00A07D9B" w:rsidRPr="00A07D9B" w:rsidRDefault="00A07D9B" w:rsidP="00A07D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07D9B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121.97</w:t>
            </w:r>
          </w:p>
        </w:tc>
        <w:tc>
          <w:tcPr>
            <w:tcW w:w="2551" w:type="dxa"/>
          </w:tcPr>
          <w:p w14:paraId="759D4968" w14:textId="625E804B" w:rsidR="00A07D9B" w:rsidRPr="00272A50" w:rsidRDefault="00B36ECE" w:rsidP="00A07D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8.6</w:t>
            </w:r>
          </w:p>
        </w:tc>
      </w:tr>
      <w:tr w:rsidR="00A07D9B" w:rsidRPr="00272A50" w14:paraId="0DE18789" w14:textId="77777777" w:rsidTr="00F51FAE">
        <w:tc>
          <w:tcPr>
            <w:tcW w:w="3510" w:type="dxa"/>
          </w:tcPr>
          <w:p w14:paraId="67479FC3" w14:textId="77777777" w:rsidR="00A07D9B" w:rsidRDefault="00A07D9B" w:rsidP="00A07D9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</w:pPr>
          </w:p>
          <w:p w14:paraId="1E026ABB" w14:textId="77777777" w:rsidR="00A37176" w:rsidRPr="00345811" w:rsidRDefault="00A37176" w:rsidP="00A07D9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</w:pPr>
          </w:p>
        </w:tc>
        <w:tc>
          <w:tcPr>
            <w:tcW w:w="3828" w:type="dxa"/>
          </w:tcPr>
          <w:p w14:paraId="5DC55290" w14:textId="77777777" w:rsidR="00A07D9B" w:rsidRPr="00272A50" w:rsidRDefault="00A07D9B" w:rsidP="00A07D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1" w:type="dxa"/>
          </w:tcPr>
          <w:p w14:paraId="75FD34DA" w14:textId="77777777" w:rsidR="00A07D9B" w:rsidRPr="00272A50" w:rsidRDefault="00A07D9B" w:rsidP="00A07D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26F1B" w14:paraId="40DAE87F" w14:textId="77777777" w:rsidTr="00F51FAE"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</w:tcPr>
          <w:p w14:paraId="0EA83895" w14:textId="77777777" w:rsidR="00C26F1B" w:rsidRPr="00F00E8B" w:rsidRDefault="00C26F1B" w:rsidP="00091CA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</w:pPr>
            <w:r w:rsidRPr="00345811"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  <w:t>Sequencing primers (Aarhus)</w:t>
            </w:r>
          </w:p>
        </w:tc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668F6107" w14:textId="4BDBE371" w:rsidR="00C26F1B" w:rsidRPr="00272A50" w:rsidRDefault="009D66CD" w:rsidP="00091CA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00E8B">
              <w:rPr>
                <w:rFonts w:ascii="Times New Roman" w:hAnsi="Times New Roman" w:cs="Times New Roman"/>
                <w:b/>
                <w:sz w:val="18"/>
                <w:szCs w:val="18"/>
              </w:rPr>
              <w:t>Sequence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</w:t>
            </w:r>
            <w:r w:rsidRPr="00345811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5´- 3´orientation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258A2C86" w14:textId="43BDE6AF" w:rsidR="00C26F1B" w:rsidRPr="00272A50" w:rsidRDefault="00A37176" w:rsidP="00091CA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00E8B">
              <w:rPr>
                <w:rFonts w:ascii="Times New Roman" w:hAnsi="Times New Roman" w:cs="Times New Roman"/>
                <w:b/>
                <w:sz w:val="18"/>
                <w:szCs w:val="18"/>
              </w:rPr>
              <w:t>Amplicon</w:t>
            </w:r>
            <w:proofErr w:type="spellEnd"/>
            <w:r w:rsidRPr="00F00E8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length</w:t>
            </w:r>
          </w:p>
        </w:tc>
      </w:tr>
      <w:tr w:rsidR="00C26F1B" w14:paraId="7F929150" w14:textId="77777777" w:rsidTr="00F51FAE">
        <w:tc>
          <w:tcPr>
            <w:tcW w:w="3510" w:type="dxa"/>
            <w:tcBorders>
              <w:top w:val="single" w:sz="4" w:space="0" w:color="auto"/>
            </w:tcBorders>
          </w:tcPr>
          <w:p w14:paraId="2916257B" w14:textId="77777777" w:rsidR="00C26F1B" w:rsidRPr="00272A50" w:rsidRDefault="00C26F1B" w:rsidP="00091CA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D164Ex1-f</w:t>
            </w:r>
          </w:p>
        </w:tc>
        <w:tc>
          <w:tcPr>
            <w:tcW w:w="3828" w:type="dxa"/>
            <w:tcBorders>
              <w:top w:val="single" w:sz="4" w:space="0" w:color="auto"/>
            </w:tcBorders>
          </w:tcPr>
          <w:p w14:paraId="51A8B540" w14:textId="77777777" w:rsidR="00C26F1B" w:rsidRPr="00272A50" w:rsidRDefault="00C26F1B" w:rsidP="00091CA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72A50">
              <w:rPr>
                <w:rFonts w:ascii="Times New Roman" w:hAnsi="Times New Roman" w:cs="Times New Roman"/>
                <w:sz w:val="18"/>
                <w:szCs w:val="18"/>
              </w:rPr>
              <w:t>TTGCGAGCCTTAGCTTTCTC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503E42B9" w14:textId="77777777" w:rsidR="00C26F1B" w:rsidRPr="00272A50" w:rsidRDefault="00C26F1B" w:rsidP="00091CA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26F1B" w14:paraId="6D4FA76A" w14:textId="77777777" w:rsidTr="00F51FAE">
        <w:tc>
          <w:tcPr>
            <w:tcW w:w="3510" w:type="dxa"/>
          </w:tcPr>
          <w:p w14:paraId="34DDAFA9" w14:textId="77777777" w:rsidR="00C26F1B" w:rsidRDefault="00C26F1B" w:rsidP="00091CA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72A50">
              <w:rPr>
                <w:rFonts w:ascii="Times New Roman" w:hAnsi="Times New Roman" w:cs="Times New Roman"/>
                <w:sz w:val="18"/>
                <w:szCs w:val="18"/>
              </w:rPr>
              <w:t>CD164Ex1-r</w:t>
            </w:r>
          </w:p>
        </w:tc>
        <w:tc>
          <w:tcPr>
            <w:tcW w:w="3828" w:type="dxa"/>
          </w:tcPr>
          <w:p w14:paraId="37A8BB24" w14:textId="77777777" w:rsidR="00C26F1B" w:rsidRPr="00272A50" w:rsidRDefault="00C26F1B" w:rsidP="00091CA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72A50">
              <w:rPr>
                <w:rFonts w:ascii="Times New Roman" w:hAnsi="Times New Roman" w:cs="Times New Roman"/>
                <w:sz w:val="18"/>
                <w:szCs w:val="18"/>
              </w:rPr>
              <w:t>TCGACTTGCAACACTTCGAG</w:t>
            </w:r>
          </w:p>
        </w:tc>
        <w:tc>
          <w:tcPr>
            <w:tcW w:w="2551" w:type="dxa"/>
          </w:tcPr>
          <w:p w14:paraId="5F201843" w14:textId="77777777" w:rsidR="00C26F1B" w:rsidRPr="00272A50" w:rsidRDefault="00C26F1B" w:rsidP="00091CA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72A50">
              <w:rPr>
                <w:rFonts w:ascii="Times New Roman" w:hAnsi="Times New Roman" w:cs="Times New Roman"/>
                <w:sz w:val="18"/>
                <w:szCs w:val="18"/>
              </w:rPr>
              <w:t xml:space="preserve">481 </w:t>
            </w:r>
            <w:proofErr w:type="spellStart"/>
            <w:r w:rsidRPr="00272A50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  <w:proofErr w:type="spellEnd"/>
          </w:p>
        </w:tc>
      </w:tr>
      <w:tr w:rsidR="00C26F1B" w14:paraId="352783C1" w14:textId="77777777" w:rsidTr="00F51FAE">
        <w:tc>
          <w:tcPr>
            <w:tcW w:w="3510" w:type="dxa"/>
          </w:tcPr>
          <w:p w14:paraId="23D68EFC" w14:textId="77777777" w:rsidR="00C26F1B" w:rsidRDefault="00C26F1B" w:rsidP="00091CA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72A50">
              <w:rPr>
                <w:rFonts w:ascii="Times New Roman" w:hAnsi="Times New Roman" w:cs="Times New Roman"/>
                <w:sz w:val="18"/>
                <w:szCs w:val="18"/>
              </w:rPr>
              <w:t>CD164Ex2-f</w:t>
            </w:r>
          </w:p>
        </w:tc>
        <w:tc>
          <w:tcPr>
            <w:tcW w:w="3828" w:type="dxa"/>
          </w:tcPr>
          <w:p w14:paraId="79382E96" w14:textId="77777777" w:rsidR="00C26F1B" w:rsidRPr="00272A50" w:rsidRDefault="00C26F1B" w:rsidP="00091CA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72A50">
              <w:rPr>
                <w:rFonts w:ascii="Times New Roman" w:hAnsi="Times New Roman" w:cs="Times New Roman"/>
                <w:sz w:val="18"/>
                <w:szCs w:val="18"/>
              </w:rPr>
              <w:t>CATTGATTTCATGCATCTCTCC</w:t>
            </w:r>
          </w:p>
        </w:tc>
        <w:tc>
          <w:tcPr>
            <w:tcW w:w="2551" w:type="dxa"/>
          </w:tcPr>
          <w:p w14:paraId="7B6036E9" w14:textId="77777777" w:rsidR="00C26F1B" w:rsidRPr="00272A50" w:rsidRDefault="00C26F1B" w:rsidP="00091CA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26F1B" w14:paraId="0DDD71F9" w14:textId="77777777" w:rsidTr="00F51FAE">
        <w:tc>
          <w:tcPr>
            <w:tcW w:w="3510" w:type="dxa"/>
          </w:tcPr>
          <w:p w14:paraId="47F6475F" w14:textId="569A6044" w:rsidR="00C26F1B" w:rsidRDefault="00C26F1B" w:rsidP="00091CA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72A50">
              <w:rPr>
                <w:rFonts w:ascii="Times New Roman" w:hAnsi="Times New Roman" w:cs="Times New Roman"/>
                <w:sz w:val="18"/>
                <w:szCs w:val="18"/>
              </w:rPr>
              <w:t>CD164Ex2-r</w:t>
            </w:r>
          </w:p>
        </w:tc>
        <w:tc>
          <w:tcPr>
            <w:tcW w:w="3828" w:type="dxa"/>
          </w:tcPr>
          <w:p w14:paraId="4E1CF38F" w14:textId="77777777" w:rsidR="00C26F1B" w:rsidRPr="00272A50" w:rsidRDefault="00C26F1B" w:rsidP="00091CA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72A50">
              <w:rPr>
                <w:rFonts w:ascii="Times New Roman" w:hAnsi="Times New Roman" w:cs="Times New Roman"/>
                <w:sz w:val="18"/>
                <w:szCs w:val="18"/>
              </w:rPr>
              <w:t>GCAACTGGCACTTTAAAGGAGT</w:t>
            </w:r>
          </w:p>
        </w:tc>
        <w:tc>
          <w:tcPr>
            <w:tcW w:w="2551" w:type="dxa"/>
          </w:tcPr>
          <w:p w14:paraId="47B88BF1" w14:textId="77777777" w:rsidR="00C26F1B" w:rsidRPr="00272A50" w:rsidRDefault="00C26F1B" w:rsidP="00091CA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72A50">
              <w:rPr>
                <w:rFonts w:ascii="Times New Roman" w:hAnsi="Times New Roman" w:cs="Times New Roman"/>
                <w:sz w:val="18"/>
                <w:szCs w:val="18"/>
              </w:rPr>
              <w:t xml:space="preserve">266 </w:t>
            </w:r>
            <w:proofErr w:type="spellStart"/>
            <w:r w:rsidRPr="00272A50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  <w:proofErr w:type="spellEnd"/>
          </w:p>
        </w:tc>
      </w:tr>
      <w:tr w:rsidR="00C26F1B" w14:paraId="64328F91" w14:textId="77777777" w:rsidTr="00F51FAE">
        <w:tc>
          <w:tcPr>
            <w:tcW w:w="3510" w:type="dxa"/>
          </w:tcPr>
          <w:p w14:paraId="036A13A2" w14:textId="77777777" w:rsidR="00C26F1B" w:rsidRDefault="00C26F1B" w:rsidP="00091CA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72A50">
              <w:rPr>
                <w:rFonts w:ascii="Times New Roman" w:hAnsi="Times New Roman" w:cs="Times New Roman"/>
                <w:sz w:val="18"/>
                <w:szCs w:val="18"/>
              </w:rPr>
              <w:t>CD164Ex3-f</w:t>
            </w:r>
          </w:p>
        </w:tc>
        <w:tc>
          <w:tcPr>
            <w:tcW w:w="3828" w:type="dxa"/>
          </w:tcPr>
          <w:p w14:paraId="177FEDD8" w14:textId="77777777" w:rsidR="00C26F1B" w:rsidRPr="00272A50" w:rsidRDefault="00C26F1B" w:rsidP="00091CA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72A50">
              <w:rPr>
                <w:rFonts w:ascii="Times New Roman" w:hAnsi="Times New Roman" w:cs="Times New Roman"/>
                <w:sz w:val="18"/>
                <w:szCs w:val="18"/>
              </w:rPr>
              <w:t>AGGAGAATGACAGGGTTTGGT</w:t>
            </w:r>
          </w:p>
        </w:tc>
        <w:tc>
          <w:tcPr>
            <w:tcW w:w="2551" w:type="dxa"/>
          </w:tcPr>
          <w:p w14:paraId="21D42F98" w14:textId="77777777" w:rsidR="00C26F1B" w:rsidRPr="00272A50" w:rsidRDefault="00C26F1B" w:rsidP="00091CA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26F1B" w14:paraId="2991BA3F" w14:textId="77777777" w:rsidTr="00F51FAE">
        <w:tc>
          <w:tcPr>
            <w:tcW w:w="3510" w:type="dxa"/>
          </w:tcPr>
          <w:p w14:paraId="02BA941B" w14:textId="53175EEB" w:rsidR="00C26F1B" w:rsidRDefault="00133A20" w:rsidP="00091CA5">
            <w:pPr>
              <w:tabs>
                <w:tab w:val="left" w:pos="720"/>
                <w:tab w:val="left" w:pos="1440"/>
                <w:tab w:val="right" w:pos="3294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D164Ex3-r</w:t>
            </w:r>
          </w:p>
        </w:tc>
        <w:tc>
          <w:tcPr>
            <w:tcW w:w="3828" w:type="dxa"/>
          </w:tcPr>
          <w:p w14:paraId="4AD08EE6" w14:textId="77777777" w:rsidR="00C26F1B" w:rsidRPr="00272A50" w:rsidRDefault="00C26F1B" w:rsidP="00091CA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72A50">
              <w:rPr>
                <w:rFonts w:ascii="Times New Roman" w:hAnsi="Times New Roman" w:cs="Times New Roman"/>
                <w:sz w:val="18"/>
                <w:szCs w:val="18"/>
              </w:rPr>
              <w:t>GCACTGAAACAAGGCTTTCTG</w:t>
            </w:r>
          </w:p>
        </w:tc>
        <w:tc>
          <w:tcPr>
            <w:tcW w:w="2551" w:type="dxa"/>
          </w:tcPr>
          <w:p w14:paraId="3E06E526" w14:textId="77777777" w:rsidR="00C26F1B" w:rsidRPr="00272A50" w:rsidRDefault="00C26F1B" w:rsidP="00091CA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72A50">
              <w:rPr>
                <w:rFonts w:ascii="Times New Roman" w:hAnsi="Times New Roman" w:cs="Times New Roman"/>
                <w:sz w:val="18"/>
                <w:szCs w:val="18"/>
              </w:rPr>
              <w:t xml:space="preserve">331 </w:t>
            </w:r>
            <w:proofErr w:type="spellStart"/>
            <w:r w:rsidRPr="00272A50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  <w:proofErr w:type="spellEnd"/>
          </w:p>
        </w:tc>
      </w:tr>
      <w:tr w:rsidR="00C26F1B" w14:paraId="3E3AC899" w14:textId="77777777" w:rsidTr="00F51FAE">
        <w:tc>
          <w:tcPr>
            <w:tcW w:w="3510" w:type="dxa"/>
          </w:tcPr>
          <w:p w14:paraId="56A2DBC0" w14:textId="77777777" w:rsidR="00C26F1B" w:rsidRDefault="00C26F1B" w:rsidP="00091CA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72A50">
              <w:rPr>
                <w:rFonts w:ascii="Times New Roman" w:hAnsi="Times New Roman" w:cs="Times New Roman"/>
                <w:sz w:val="18"/>
                <w:szCs w:val="18"/>
              </w:rPr>
              <w:t>CD164Ex4-f</w:t>
            </w:r>
          </w:p>
        </w:tc>
        <w:tc>
          <w:tcPr>
            <w:tcW w:w="3828" w:type="dxa"/>
          </w:tcPr>
          <w:p w14:paraId="40D53EEC" w14:textId="77777777" w:rsidR="00C26F1B" w:rsidRPr="00272A50" w:rsidRDefault="00C26F1B" w:rsidP="00091CA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72A50">
              <w:rPr>
                <w:rFonts w:ascii="Times New Roman" w:hAnsi="Times New Roman" w:cs="Times New Roman"/>
                <w:sz w:val="18"/>
                <w:szCs w:val="18"/>
              </w:rPr>
              <w:t>GGAGGAAGGGAGGTGTTGATA</w:t>
            </w:r>
          </w:p>
        </w:tc>
        <w:tc>
          <w:tcPr>
            <w:tcW w:w="2551" w:type="dxa"/>
          </w:tcPr>
          <w:p w14:paraId="4FDBCC55" w14:textId="77777777" w:rsidR="00C26F1B" w:rsidRPr="00272A50" w:rsidRDefault="00C26F1B" w:rsidP="00091CA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26F1B" w14:paraId="0EA0C68A" w14:textId="77777777" w:rsidTr="00F51FAE">
        <w:tc>
          <w:tcPr>
            <w:tcW w:w="3510" w:type="dxa"/>
          </w:tcPr>
          <w:p w14:paraId="702E68C0" w14:textId="77777777" w:rsidR="00C26F1B" w:rsidRDefault="00C26F1B" w:rsidP="00091CA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72A50">
              <w:rPr>
                <w:rFonts w:ascii="Times New Roman" w:hAnsi="Times New Roman" w:cs="Times New Roman"/>
                <w:sz w:val="18"/>
                <w:szCs w:val="18"/>
              </w:rPr>
              <w:t>CD164Ex4-r</w:t>
            </w:r>
          </w:p>
        </w:tc>
        <w:tc>
          <w:tcPr>
            <w:tcW w:w="3828" w:type="dxa"/>
          </w:tcPr>
          <w:p w14:paraId="3F757F6B" w14:textId="77777777" w:rsidR="00C26F1B" w:rsidRPr="00272A50" w:rsidRDefault="00C26F1B" w:rsidP="00091CA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72A50">
              <w:rPr>
                <w:rFonts w:ascii="Times New Roman" w:hAnsi="Times New Roman" w:cs="Times New Roman"/>
                <w:sz w:val="18"/>
                <w:szCs w:val="18"/>
              </w:rPr>
              <w:t>CAGCAAATCTGCTCACATTCA</w:t>
            </w:r>
          </w:p>
        </w:tc>
        <w:tc>
          <w:tcPr>
            <w:tcW w:w="2551" w:type="dxa"/>
          </w:tcPr>
          <w:p w14:paraId="19A5F47B" w14:textId="77777777" w:rsidR="00C26F1B" w:rsidRPr="00272A50" w:rsidRDefault="00C26F1B" w:rsidP="00091CA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72A50">
              <w:rPr>
                <w:rFonts w:ascii="Times New Roman" w:hAnsi="Times New Roman" w:cs="Times New Roman"/>
                <w:sz w:val="18"/>
                <w:szCs w:val="18"/>
              </w:rPr>
              <w:t xml:space="preserve">476 </w:t>
            </w:r>
            <w:proofErr w:type="spellStart"/>
            <w:r w:rsidRPr="00272A50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  <w:proofErr w:type="spellEnd"/>
          </w:p>
        </w:tc>
      </w:tr>
      <w:tr w:rsidR="00C26F1B" w14:paraId="1414CA05" w14:textId="77777777" w:rsidTr="00F51FAE">
        <w:tc>
          <w:tcPr>
            <w:tcW w:w="3510" w:type="dxa"/>
          </w:tcPr>
          <w:p w14:paraId="48ED43EB" w14:textId="77777777" w:rsidR="00C26F1B" w:rsidRDefault="00C26F1B" w:rsidP="00091CA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72A50">
              <w:rPr>
                <w:rFonts w:ascii="Times New Roman" w:hAnsi="Times New Roman" w:cs="Times New Roman"/>
                <w:sz w:val="18"/>
                <w:szCs w:val="18"/>
              </w:rPr>
              <w:t>CD164Ex5-f</w:t>
            </w:r>
          </w:p>
        </w:tc>
        <w:tc>
          <w:tcPr>
            <w:tcW w:w="3828" w:type="dxa"/>
          </w:tcPr>
          <w:p w14:paraId="51537985" w14:textId="77777777" w:rsidR="00C26F1B" w:rsidRPr="00272A50" w:rsidRDefault="00C26F1B" w:rsidP="00091CA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72A50">
              <w:rPr>
                <w:rFonts w:ascii="Times New Roman" w:hAnsi="Times New Roman" w:cs="Times New Roman"/>
                <w:sz w:val="18"/>
                <w:szCs w:val="18"/>
              </w:rPr>
              <w:t>TGAAATTTGGCTTTTGGTCTC</w:t>
            </w:r>
          </w:p>
        </w:tc>
        <w:tc>
          <w:tcPr>
            <w:tcW w:w="2551" w:type="dxa"/>
          </w:tcPr>
          <w:p w14:paraId="0A69B36B" w14:textId="77777777" w:rsidR="00C26F1B" w:rsidRPr="00272A50" w:rsidRDefault="00C26F1B" w:rsidP="00091CA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26F1B" w14:paraId="1D7138F1" w14:textId="77777777" w:rsidTr="00F51FAE">
        <w:tc>
          <w:tcPr>
            <w:tcW w:w="3510" w:type="dxa"/>
          </w:tcPr>
          <w:p w14:paraId="7C96D37E" w14:textId="77777777" w:rsidR="00C26F1B" w:rsidRDefault="00C26F1B" w:rsidP="00091CA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72A50">
              <w:rPr>
                <w:rFonts w:ascii="Times New Roman" w:hAnsi="Times New Roman" w:cs="Times New Roman"/>
                <w:sz w:val="18"/>
                <w:szCs w:val="18"/>
              </w:rPr>
              <w:t>CD164Ex5-r</w:t>
            </w:r>
          </w:p>
        </w:tc>
        <w:tc>
          <w:tcPr>
            <w:tcW w:w="3828" w:type="dxa"/>
          </w:tcPr>
          <w:p w14:paraId="413C7306" w14:textId="77777777" w:rsidR="00C26F1B" w:rsidRPr="00272A50" w:rsidRDefault="00C26F1B" w:rsidP="00091CA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72A50">
              <w:rPr>
                <w:rFonts w:ascii="Times New Roman" w:hAnsi="Times New Roman" w:cs="Times New Roman"/>
                <w:sz w:val="18"/>
                <w:szCs w:val="18"/>
              </w:rPr>
              <w:t>GAAGAGGAATCTCAGCAAAGC</w:t>
            </w:r>
          </w:p>
        </w:tc>
        <w:tc>
          <w:tcPr>
            <w:tcW w:w="2551" w:type="dxa"/>
          </w:tcPr>
          <w:p w14:paraId="47157689" w14:textId="77777777" w:rsidR="00C26F1B" w:rsidRPr="00272A50" w:rsidRDefault="00C26F1B" w:rsidP="00091CA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72A50">
              <w:rPr>
                <w:rFonts w:ascii="Times New Roman" w:hAnsi="Times New Roman" w:cs="Times New Roman"/>
                <w:sz w:val="18"/>
                <w:szCs w:val="18"/>
              </w:rPr>
              <w:t xml:space="preserve">379 </w:t>
            </w:r>
            <w:proofErr w:type="spellStart"/>
            <w:r w:rsidRPr="00272A50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  <w:proofErr w:type="spellEnd"/>
          </w:p>
        </w:tc>
      </w:tr>
      <w:tr w:rsidR="00C26F1B" w14:paraId="4DF62137" w14:textId="77777777" w:rsidTr="00F51FAE">
        <w:tc>
          <w:tcPr>
            <w:tcW w:w="3510" w:type="dxa"/>
          </w:tcPr>
          <w:p w14:paraId="1BA240DB" w14:textId="77777777" w:rsidR="00C26F1B" w:rsidRDefault="00C26F1B" w:rsidP="00091CA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72A50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CD164Ex6-f</w:t>
            </w:r>
          </w:p>
        </w:tc>
        <w:tc>
          <w:tcPr>
            <w:tcW w:w="3828" w:type="dxa"/>
          </w:tcPr>
          <w:p w14:paraId="3A9EDA17" w14:textId="77777777" w:rsidR="00C26F1B" w:rsidRPr="00272A50" w:rsidRDefault="00C26F1B" w:rsidP="00091CA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72A50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AATGAATCACCAGTCCTTATTAATTC</w:t>
            </w:r>
          </w:p>
        </w:tc>
        <w:tc>
          <w:tcPr>
            <w:tcW w:w="2551" w:type="dxa"/>
          </w:tcPr>
          <w:p w14:paraId="7B217799" w14:textId="77777777" w:rsidR="00C26F1B" w:rsidRPr="00272A50" w:rsidRDefault="00C26F1B" w:rsidP="00091CA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26F1B" w14:paraId="0F7DE1AD" w14:textId="77777777" w:rsidTr="00F51FAE">
        <w:tc>
          <w:tcPr>
            <w:tcW w:w="3510" w:type="dxa"/>
          </w:tcPr>
          <w:p w14:paraId="766525E6" w14:textId="77777777" w:rsidR="00C26F1B" w:rsidRDefault="00C26F1B" w:rsidP="00091CA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72A50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CD164Ex6-r</w:t>
            </w:r>
          </w:p>
        </w:tc>
        <w:tc>
          <w:tcPr>
            <w:tcW w:w="3828" w:type="dxa"/>
          </w:tcPr>
          <w:p w14:paraId="216BF07A" w14:textId="77777777" w:rsidR="00C26F1B" w:rsidRPr="00272A50" w:rsidRDefault="00C26F1B" w:rsidP="00091CA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72A50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GGACCATGAAACTTAGGATTGTT</w:t>
            </w:r>
          </w:p>
        </w:tc>
        <w:tc>
          <w:tcPr>
            <w:tcW w:w="2551" w:type="dxa"/>
          </w:tcPr>
          <w:p w14:paraId="44F53EFA" w14:textId="77777777" w:rsidR="00C26F1B" w:rsidRPr="00272A50" w:rsidRDefault="00C26F1B" w:rsidP="00091CA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72A50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 xml:space="preserve">250 </w:t>
            </w:r>
            <w:proofErr w:type="spellStart"/>
            <w:r w:rsidRPr="00272A50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bp</w:t>
            </w:r>
            <w:proofErr w:type="spellEnd"/>
          </w:p>
        </w:tc>
      </w:tr>
      <w:tr w:rsidR="00C26F1B" w14:paraId="376A38EA" w14:textId="77777777" w:rsidTr="00F51FAE">
        <w:tc>
          <w:tcPr>
            <w:tcW w:w="3510" w:type="dxa"/>
            <w:tcBorders>
              <w:bottom w:val="single" w:sz="4" w:space="0" w:color="auto"/>
            </w:tcBorders>
          </w:tcPr>
          <w:p w14:paraId="6B47700E" w14:textId="77777777" w:rsidR="00C26F1B" w:rsidRPr="00345811" w:rsidRDefault="00C26F1B" w:rsidP="00091CA5">
            <w:pPr>
              <w:spacing w:line="360" w:lineRule="auto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</w:p>
        </w:tc>
        <w:tc>
          <w:tcPr>
            <w:tcW w:w="3828" w:type="dxa"/>
            <w:tcBorders>
              <w:bottom w:val="single" w:sz="4" w:space="0" w:color="auto"/>
            </w:tcBorders>
          </w:tcPr>
          <w:p w14:paraId="2EA2AA7E" w14:textId="77777777" w:rsidR="00C26F1B" w:rsidRPr="00272A50" w:rsidRDefault="00C26F1B" w:rsidP="00091CA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317382B5" w14:textId="77777777" w:rsidR="00C26F1B" w:rsidRPr="00272A50" w:rsidRDefault="00C26F1B" w:rsidP="00091CA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26F1B" w14:paraId="6E665C74" w14:textId="77777777" w:rsidTr="00F51FAE"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</w:tcPr>
          <w:p w14:paraId="011636B6" w14:textId="77777777" w:rsidR="00C26F1B" w:rsidRPr="006F69B9" w:rsidRDefault="00C26F1B" w:rsidP="00091CA5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F69B9"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  <w:t>Sequencing primers (Copenhagen)</w:t>
            </w:r>
          </w:p>
        </w:tc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4C3DA574" w14:textId="4DB15325" w:rsidR="00C26F1B" w:rsidRPr="00272A50" w:rsidRDefault="009D66CD" w:rsidP="00091CA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00E8B">
              <w:rPr>
                <w:rFonts w:ascii="Times New Roman" w:hAnsi="Times New Roman" w:cs="Times New Roman"/>
                <w:b/>
                <w:sz w:val="18"/>
                <w:szCs w:val="18"/>
              </w:rPr>
              <w:t>Sequence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</w:t>
            </w:r>
            <w:r w:rsidRPr="00345811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5´- 3´orientation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74013BF7" w14:textId="77777777" w:rsidR="00C26F1B" w:rsidRPr="00272A50" w:rsidRDefault="00C26F1B" w:rsidP="00091CA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26F1B" w14:paraId="64ACA436" w14:textId="77777777" w:rsidTr="00F51FAE">
        <w:tc>
          <w:tcPr>
            <w:tcW w:w="3510" w:type="dxa"/>
            <w:tcBorders>
              <w:top w:val="single" w:sz="4" w:space="0" w:color="auto"/>
            </w:tcBorders>
          </w:tcPr>
          <w:p w14:paraId="67F5B35E" w14:textId="77777777" w:rsidR="00C26F1B" w:rsidRPr="006F69B9" w:rsidRDefault="00C26F1B" w:rsidP="00091CA5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58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D164-Exon1-F</w:t>
            </w:r>
          </w:p>
        </w:tc>
        <w:tc>
          <w:tcPr>
            <w:tcW w:w="3828" w:type="dxa"/>
            <w:tcBorders>
              <w:top w:val="single" w:sz="4" w:space="0" w:color="auto"/>
            </w:tcBorders>
          </w:tcPr>
          <w:p w14:paraId="57EF0646" w14:textId="77777777" w:rsidR="00C26F1B" w:rsidRPr="00D02C2B" w:rsidRDefault="00C26F1B" w:rsidP="00091CA5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58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GGAGCGTAGTCTCGGAGG 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07D07F34" w14:textId="77777777" w:rsidR="00C26F1B" w:rsidRPr="00272A50" w:rsidRDefault="00C26F1B" w:rsidP="00091CA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26F1B" w14:paraId="6CD0D69C" w14:textId="77777777" w:rsidTr="00F51FAE">
        <w:tc>
          <w:tcPr>
            <w:tcW w:w="3510" w:type="dxa"/>
          </w:tcPr>
          <w:p w14:paraId="4E249FE8" w14:textId="77777777" w:rsidR="00C26F1B" w:rsidRPr="006F69B9" w:rsidRDefault="00C26F1B" w:rsidP="00091CA5">
            <w:pPr>
              <w:spacing w:line="360" w:lineRule="auto"/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</w:pPr>
            <w:r w:rsidRPr="003458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D164-Exon1-R</w:t>
            </w:r>
          </w:p>
        </w:tc>
        <w:tc>
          <w:tcPr>
            <w:tcW w:w="3828" w:type="dxa"/>
          </w:tcPr>
          <w:p w14:paraId="6E175D85" w14:textId="77777777" w:rsidR="00C26F1B" w:rsidRPr="00272A50" w:rsidRDefault="00C26F1B" w:rsidP="00091CA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458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CCATGTTGCCGGAGTC </w:t>
            </w:r>
          </w:p>
        </w:tc>
        <w:tc>
          <w:tcPr>
            <w:tcW w:w="2551" w:type="dxa"/>
          </w:tcPr>
          <w:p w14:paraId="116BBA25" w14:textId="77777777" w:rsidR="00C26F1B" w:rsidRPr="00272A50" w:rsidRDefault="00C26F1B" w:rsidP="00091CA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26F1B" w14:paraId="6A0A2F60" w14:textId="77777777" w:rsidTr="00F51FAE">
        <w:tc>
          <w:tcPr>
            <w:tcW w:w="3510" w:type="dxa"/>
          </w:tcPr>
          <w:p w14:paraId="22C60F37" w14:textId="77777777" w:rsidR="00C26F1B" w:rsidRPr="006F69B9" w:rsidRDefault="00C26F1B" w:rsidP="00091CA5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58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D164-Exon2-F</w:t>
            </w:r>
          </w:p>
        </w:tc>
        <w:tc>
          <w:tcPr>
            <w:tcW w:w="3828" w:type="dxa"/>
          </w:tcPr>
          <w:p w14:paraId="2342843A" w14:textId="77777777" w:rsidR="00C26F1B" w:rsidRPr="00D02C2B" w:rsidRDefault="00C26F1B" w:rsidP="00091CA5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58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GATTGGAATTTCTTAGTAAACCAG </w:t>
            </w:r>
          </w:p>
        </w:tc>
        <w:tc>
          <w:tcPr>
            <w:tcW w:w="2551" w:type="dxa"/>
          </w:tcPr>
          <w:p w14:paraId="49D77757" w14:textId="77777777" w:rsidR="00C26F1B" w:rsidRPr="00272A50" w:rsidRDefault="00C26F1B" w:rsidP="00091CA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26F1B" w14:paraId="56152929" w14:textId="77777777" w:rsidTr="00F51FAE">
        <w:tc>
          <w:tcPr>
            <w:tcW w:w="3510" w:type="dxa"/>
          </w:tcPr>
          <w:p w14:paraId="23C86FDC" w14:textId="77777777" w:rsidR="00C26F1B" w:rsidRPr="006F69B9" w:rsidRDefault="00C26F1B" w:rsidP="00091CA5">
            <w:pPr>
              <w:spacing w:line="360" w:lineRule="auto"/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</w:pPr>
            <w:r w:rsidRPr="003458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D164-Exon2-R</w:t>
            </w:r>
          </w:p>
        </w:tc>
        <w:tc>
          <w:tcPr>
            <w:tcW w:w="3828" w:type="dxa"/>
          </w:tcPr>
          <w:p w14:paraId="5B7819AC" w14:textId="77777777" w:rsidR="00C26F1B" w:rsidRPr="00D02C2B" w:rsidRDefault="00C26F1B" w:rsidP="00091CA5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58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GATTGGAATTTCTTAGTAAACCAG </w:t>
            </w:r>
          </w:p>
        </w:tc>
        <w:tc>
          <w:tcPr>
            <w:tcW w:w="2551" w:type="dxa"/>
          </w:tcPr>
          <w:p w14:paraId="297DB1A7" w14:textId="77777777" w:rsidR="00C26F1B" w:rsidRPr="00272A50" w:rsidRDefault="00C26F1B" w:rsidP="00091CA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26F1B" w14:paraId="0DBCF86F" w14:textId="77777777" w:rsidTr="00F51FAE">
        <w:tc>
          <w:tcPr>
            <w:tcW w:w="3510" w:type="dxa"/>
          </w:tcPr>
          <w:p w14:paraId="04D8ED67" w14:textId="77777777" w:rsidR="00C26F1B" w:rsidRPr="006F69B9" w:rsidRDefault="00C26F1B" w:rsidP="00091CA5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58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D164-Exon3-F</w:t>
            </w:r>
          </w:p>
        </w:tc>
        <w:tc>
          <w:tcPr>
            <w:tcW w:w="3828" w:type="dxa"/>
          </w:tcPr>
          <w:p w14:paraId="1118444A" w14:textId="77777777" w:rsidR="00C26F1B" w:rsidRPr="00272A50" w:rsidRDefault="00C26F1B" w:rsidP="00091CA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458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CTAAAGGGAGGATGGGAGAC </w:t>
            </w:r>
          </w:p>
        </w:tc>
        <w:tc>
          <w:tcPr>
            <w:tcW w:w="2551" w:type="dxa"/>
          </w:tcPr>
          <w:p w14:paraId="6B008360" w14:textId="77777777" w:rsidR="00C26F1B" w:rsidRPr="00272A50" w:rsidRDefault="00C26F1B" w:rsidP="00091CA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26F1B" w14:paraId="7E34531B" w14:textId="77777777" w:rsidTr="00F51FAE">
        <w:tc>
          <w:tcPr>
            <w:tcW w:w="3510" w:type="dxa"/>
          </w:tcPr>
          <w:p w14:paraId="259365DC" w14:textId="77777777" w:rsidR="00C26F1B" w:rsidRPr="006F69B9" w:rsidRDefault="00C26F1B" w:rsidP="00091CA5">
            <w:pPr>
              <w:spacing w:line="360" w:lineRule="auto"/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</w:pPr>
            <w:r w:rsidRPr="003458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D164-Exon3-R</w:t>
            </w:r>
          </w:p>
        </w:tc>
        <w:tc>
          <w:tcPr>
            <w:tcW w:w="3828" w:type="dxa"/>
          </w:tcPr>
          <w:p w14:paraId="22B770DB" w14:textId="77777777" w:rsidR="00C26F1B" w:rsidRPr="00D02C2B" w:rsidRDefault="00C26F1B" w:rsidP="00091CA5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58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AACACCTAAAGTGGTTCCCC </w:t>
            </w:r>
          </w:p>
        </w:tc>
        <w:tc>
          <w:tcPr>
            <w:tcW w:w="2551" w:type="dxa"/>
          </w:tcPr>
          <w:p w14:paraId="7271436B" w14:textId="77777777" w:rsidR="00C26F1B" w:rsidRPr="00272A50" w:rsidRDefault="00C26F1B" w:rsidP="00091CA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26F1B" w14:paraId="09CBE2AC" w14:textId="77777777" w:rsidTr="00F51FAE">
        <w:tc>
          <w:tcPr>
            <w:tcW w:w="3510" w:type="dxa"/>
          </w:tcPr>
          <w:p w14:paraId="38654119" w14:textId="77777777" w:rsidR="00C26F1B" w:rsidRPr="006F69B9" w:rsidRDefault="00C26F1B" w:rsidP="00091CA5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58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D164-Exon4-F</w:t>
            </w:r>
          </w:p>
        </w:tc>
        <w:tc>
          <w:tcPr>
            <w:tcW w:w="3828" w:type="dxa"/>
          </w:tcPr>
          <w:p w14:paraId="1F7F3387" w14:textId="77777777" w:rsidR="00C26F1B" w:rsidRPr="00272A50" w:rsidRDefault="00C26F1B" w:rsidP="00091CA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458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GGCAATGCTTCAAACAAAG</w:t>
            </w:r>
          </w:p>
        </w:tc>
        <w:tc>
          <w:tcPr>
            <w:tcW w:w="2551" w:type="dxa"/>
          </w:tcPr>
          <w:p w14:paraId="6DE8748B" w14:textId="77777777" w:rsidR="00C26F1B" w:rsidRPr="00272A50" w:rsidRDefault="00C26F1B" w:rsidP="00091CA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26F1B" w14:paraId="4F5F578D" w14:textId="77777777" w:rsidTr="00F51FAE">
        <w:tc>
          <w:tcPr>
            <w:tcW w:w="3510" w:type="dxa"/>
          </w:tcPr>
          <w:p w14:paraId="6DC3A2CB" w14:textId="77777777" w:rsidR="00C26F1B" w:rsidRPr="006F69B9" w:rsidRDefault="00C26F1B" w:rsidP="00091CA5">
            <w:pPr>
              <w:spacing w:line="360" w:lineRule="auto"/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</w:pPr>
            <w:r w:rsidRPr="003458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D164-Exon4-R</w:t>
            </w:r>
          </w:p>
        </w:tc>
        <w:tc>
          <w:tcPr>
            <w:tcW w:w="3828" w:type="dxa"/>
          </w:tcPr>
          <w:p w14:paraId="05493C70" w14:textId="77777777" w:rsidR="00C26F1B" w:rsidRPr="00D02C2B" w:rsidRDefault="00C26F1B" w:rsidP="00091CA5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58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CAAATGATTGCAGGTCAGG </w:t>
            </w:r>
          </w:p>
        </w:tc>
        <w:tc>
          <w:tcPr>
            <w:tcW w:w="2551" w:type="dxa"/>
          </w:tcPr>
          <w:p w14:paraId="65A03D5F" w14:textId="77777777" w:rsidR="00C26F1B" w:rsidRPr="00272A50" w:rsidRDefault="00C26F1B" w:rsidP="00091CA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26F1B" w14:paraId="24C3F95D" w14:textId="77777777" w:rsidTr="00F51FAE">
        <w:tc>
          <w:tcPr>
            <w:tcW w:w="3510" w:type="dxa"/>
          </w:tcPr>
          <w:p w14:paraId="17AEA799" w14:textId="77777777" w:rsidR="00C26F1B" w:rsidRPr="006F69B9" w:rsidRDefault="00C26F1B" w:rsidP="00091CA5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58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D164-Exon5-F</w:t>
            </w:r>
          </w:p>
        </w:tc>
        <w:tc>
          <w:tcPr>
            <w:tcW w:w="3828" w:type="dxa"/>
          </w:tcPr>
          <w:p w14:paraId="22605739" w14:textId="77777777" w:rsidR="00C26F1B" w:rsidRPr="00272A50" w:rsidRDefault="00C26F1B" w:rsidP="00091CA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458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ACGTTAATTGCTGTGGTCC </w:t>
            </w:r>
          </w:p>
        </w:tc>
        <w:tc>
          <w:tcPr>
            <w:tcW w:w="2551" w:type="dxa"/>
          </w:tcPr>
          <w:p w14:paraId="64FEF9D9" w14:textId="77777777" w:rsidR="00C26F1B" w:rsidRPr="00272A50" w:rsidRDefault="00C26F1B" w:rsidP="00091CA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26F1B" w14:paraId="5FE57CB9" w14:textId="77777777" w:rsidTr="00F51FAE">
        <w:tc>
          <w:tcPr>
            <w:tcW w:w="3510" w:type="dxa"/>
          </w:tcPr>
          <w:p w14:paraId="0D421E1C" w14:textId="77777777" w:rsidR="00C26F1B" w:rsidRPr="006F69B9" w:rsidRDefault="00C26F1B" w:rsidP="00091CA5">
            <w:pPr>
              <w:spacing w:line="360" w:lineRule="auto"/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</w:pPr>
            <w:r w:rsidRPr="003458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D164-Exon5-R</w:t>
            </w:r>
          </w:p>
        </w:tc>
        <w:tc>
          <w:tcPr>
            <w:tcW w:w="3828" w:type="dxa"/>
          </w:tcPr>
          <w:p w14:paraId="3C89C9ED" w14:textId="77777777" w:rsidR="00C26F1B" w:rsidRPr="00272A50" w:rsidRDefault="00C26F1B" w:rsidP="00091CA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458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CTAGTATTCTTGGGTGCATAGC </w:t>
            </w:r>
          </w:p>
        </w:tc>
        <w:tc>
          <w:tcPr>
            <w:tcW w:w="2551" w:type="dxa"/>
          </w:tcPr>
          <w:p w14:paraId="0D1453F4" w14:textId="77777777" w:rsidR="00C26F1B" w:rsidRPr="00272A50" w:rsidRDefault="00C26F1B" w:rsidP="00091CA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26F1B" w14:paraId="111F9EE9" w14:textId="77777777" w:rsidTr="00F51FAE">
        <w:tc>
          <w:tcPr>
            <w:tcW w:w="3510" w:type="dxa"/>
          </w:tcPr>
          <w:p w14:paraId="01EEB12F" w14:textId="77777777" w:rsidR="00C26F1B" w:rsidRPr="006F69B9" w:rsidRDefault="00C26F1B" w:rsidP="00091CA5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58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D164-Exon6-F</w:t>
            </w:r>
          </w:p>
        </w:tc>
        <w:tc>
          <w:tcPr>
            <w:tcW w:w="3828" w:type="dxa"/>
          </w:tcPr>
          <w:p w14:paraId="3D1001BC" w14:textId="77777777" w:rsidR="00C26F1B" w:rsidRPr="00272A50" w:rsidRDefault="00C26F1B" w:rsidP="00091CA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458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GGCAGAAATTGTAAAGGGC </w:t>
            </w:r>
          </w:p>
        </w:tc>
        <w:tc>
          <w:tcPr>
            <w:tcW w:w="2551" w:type="dxa"/>
          </w:tcPr>
          <w:p w14:paraId="2A1F62D7" w14:textId="77777777" w:rsidR="00C26F1B" w:rsidRPr="00272A50" w:rsidRDefault="00C26F1B" w:rsidP="00091CA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26F1B" w14:paraId="7F4BAB0F" w14:textId="77777777" w:rsidTr="00F51FAE">
        <w:tc>
          <w:tcPr>
            <w:tcW w:w="3510" w:type="dxa"/>
          </w:tcPr>
          <w:p w14:paraId="05200B18" w14:textId="77777777" w:rsidR="00C26F1B" w:rsidRPr="006F69B9" w:rsidRDefault="00C26F1B" w:rsidP="00091CA5">
            <w:pPr>
              <w:spacing w:line="360" w:lineRule="auto"/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</w:pPr>
            <w:r w:rsidRPr="003458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D164-Exon6-R</w:t>
            </w:r>
          </w:p>
        </w:tc>
        <w:tc>
          <w:tcPr>
            <w:tcW w:w="3828" w:type="dxa"/>
          </w:tcPr>
          <w:p w14:paraId="39563EE8" w14:textId="77777777" w:rsidR="00C26F1B" w:rsidRPr="00272A50" w:rsidRDefault="00C26F1B" w:rsidP="00091C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5811">
              <w:rPr>
                <w:rFonts w:ascii="Times New Roman" w:hAnsi="Times New Roman" w:cs="Times New Roman"/>
                <w:sz w:val="18"/>
                <w:szCs w:val="18"/>
              </w:rPr>
              <w:t>TGGCAAAATAGAGGCTCAGG </w:t>
            </w:r>
          </w:p>
        </w:tc>
        <w:tc>
          <w:tcPr>
            <w:tcW w:w="2551" w:type="dxa"/>
          </w:tcPr>
          <w:p w14:paraId="3CB8240C" w14:textId="77777777" w:rsidR="00C26F1B" w:rsidRPr="00272A50" w:rsidRDefault="00C26F1B" w:rsidP="00091CA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26F1B" w14:paraId="7207E6CB" w14:textId="77777777" w:rsidTr="00F51FAE">
        <w:tc>
          <w:tcPr>
            <w:tcW w:w="3510" w:type="dxa"/>
          </w:tcPr>
          <w:p w14:paraId="14EE6253" w14:textId="77777777" w:rsidR="00C26F1B" w:rsidRPr="00345811" w:rsidRDefault="00C26F1B" w:rsidP="00091CA5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58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D164-Exon7-F</w:t>
            </w:r>
          </w:p>
        </w:tc>
        <w:tc>
          <w:tcPr>
            <w:tcW w:w="3828" w:type="dxa"/>
          </w:tcPr>
          <w:p w14:paraId="183ED801" w14:textId="77777777" w:rsidR="00C26F1B" w:rsidRPr="00272A50" w:rsidRDefault="00C26F1B" w:rsidP="00091CA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45811">
              <w:rPr>
                <w:rFonts w:ascii="Times New Roman" w:hAnsi="Times New Roman" w:cs="Times New Roman"/>
                <w:sz w:val="18"/>
                <w:szCs w:val="18"/>
              </w:rPr>
              <w:t>CTCATTTGGCACGTTCTTCTC </w:t>
            </w:r>
          </w:p>
        </w:tc>
        <w:tc>
          <w:tcPr>
            <w:tcW w:w="2551" w:type="dxa"/>
          </w:tcPr>
          <w:p w14:paraId="3DF16DA3" w14:textId="77777777" w:rsidR="00C26F1B" w:rsidRPr="00272A50" w:rsidRDefault="00C26F1B" w:rsidP="00091CA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26F1B" w14:paraId="11339357" w14:textId="77777777" w:rsidTr="00F51FAE">
        <w:tc>
          <w:tcPr>
            <w:tcW w:w="3510" w:type="dxa"/>
          </w:tcPr>
          <w:p w14:paraId="342DFF1F" w14:textId="25F7B35A" w:rsidR="00C26F1B" w:rsidRPr="00345811" w:rsidRDefault="00C26F1B" w:rsidP="00091CA5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58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D164-Exon7-</w:t>
            </w:r>
            <w:r w:rsidR="002D4DC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</w:t>
            </w:r>
          </w:p>
        </w:tc>
        <w:tc>
          <w:tcPr>
            <w:tcW w:w="3828" w:type="dxa"/>
          </w:tcPr>
          <w:p w14:paraId="63A10806" w14:textId="77777777" w:rsidR="00C26F1B" w:rsidRPr="00272A50" w:rsidRDefault="00C26F1B" w:rsidP="00091C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5811">
              <w:rPr>
                <w:rFonts w:ascii="Times New Roman" w:hAnsi="Times New Roman" w:cs="Times New Roman"/>
                <w:sz w:val="18"/>
                <w:szCs w:val="18"/>
              </w:rPr>
              <w:t>GGCTGTCATTTCAAAAGTGGA</w:t>
            </w:r>
          </w:p>
        </w:tc>
        <w:tc>
          <w:tcPr>
            <w:tcW w:w="2551" w:type="dxa"/>
          </w:tcPr>
          <w:p w14:paraId="33BDBE20" w14:textId="77777777" w:rsidR="00C26F1B" w:rsidRPr="00272A50" w:rsidRDefault="00C26F1B" w:rsidP="00091CA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26F1B" w14:paraId="71915E06" w14:textId="77777777" w:rsidTr="00F51FAE">
        <w:tc>
          <w:tcPr>
            <w:tcW w:w="3510" w:type="dxa"/>
          </w:tcPr>
          <w:p w14:paraId="02A82F8D" w14:textId="77777777" w:rsidR="00C26F1B" w:rsidRPr="00345811" w:rsidRDefault="00C26F1B" w:rsidP="00091CA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58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lastRenderedPageBreak/>
              <w:t>CD164-Exon7-R</w:t>
            </w:r>
          </w:p>
        </w:tc>
        <w:tc>
          <w:tcPr>
            <w:tcW w:w="3828" w:type="dxa"/>
          </w:tcPr>
          <w:p w14:paraId="0934D784" w14:textId="77777777" w:rsidR="00C26F1B" w:rsidRPr="00272A50" w:rsidRDefault="00C26F1B" w:rsidP="00091CA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45811">
              <w:rPr>
                <w:rFonts w:ascii="Times New Roman" w:hAnsi="Times New Roman" w:cs="Times New Roman"/>
                <w:sz w:val="18"/>
                <w:szCs w:val="18"/>
              </w:rPr>
              <w:t>TCACTGTCTTCTAAGGCACTGTTC</w:t>
            </w:r>
          </w:p>
        </w:tc>
        <w:tc>
          <w:tcPr>
            <w:tcW w:w="2551" w:type="dxa"/>
          </w:tcPr>
          <w:p w14:paraId="4B3CABA3" w14:textId="77777777" w:rsidR="00C26F1B" w:rsidRPr="00272A50" w:rsidRDefault="00C26F1B" w:rsidP="00091CA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26F1B" w:rsidRPr="00272A50" w14:paraId="47D6CE69" w14:textId="77777777" w:rsidTr="00F51FAE">
        <w:tc>
          <w:tcPr>
            <w:tcW w:w="3510" w:type="dxa"/>
          </w:tcPr>
          <w:p w14:paraId="55467181" w14:textId="77777777" w:rsidR="00C26F1B" w:rsidRDefault="00C26F1B" w:rsidP="00F51FAE">
            <w:pPr>
              <w:spacing w:line="360" w:lineRule="auto"/>
              <w:ind w:right="-53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70D10A95" w14:textId="4F6E306E" w:rsidR="00A37176" w:rsidRPr="009D66CD" w:rsidRDefault="00A37176" w:rsidP="00F51FAE">
            <w:pPr>
              <w:spacing w:line="360" w:lineRule="auto"/>
              <w:ind w:right="-53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828" w:type="dxa"/>
          </w:tcPr>
          <w:p w14:paraId="1E8FE074" w14:textId="77777777" w:rsidR="00C26F1B" w:rsidRPr="00272A50" w:rsidRDefault="00C26F1B" w:rsidP="00091CA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1" w:type="dxa"/>
          </w:tcPr>
          <w:p w14:paraId="10A29264" w14:textId="77777777" w:rsidR="00C26F1B" w:rsidRPr="00272A50" w:rsidRDefault="00C26F1B" w:rsidP="00091CA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26F1B" w:rsidRPr="00272A50" w14:paraId="3AEB3C5A" w14:textId="77777777" w:rsidTr="00F51FAE"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</w:tcPr>
          <w:p w14:paraId="16B961F2" w14:textId="77777777" w:rsidR="00C26F1B" w:rsidRPr="00345811" w:rsidRDefault="00C26F1B" w:rsidP="00091CA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26F1B"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  <w:t xml:space="preserve">Sequencing primers for </w:t>
            </w:r>
            <w:proofErr w:type="spellStart"/>
            <w:r w:rsidRPr="00C26F1B"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  <w:t>cDNA</w:t>
            </w:r>
            <w:proofErr w:type="spellEnd"/>
          </w:p>
        </w:tc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60EF458C" w14:textId="26CF9E44" w:rsidR="00C26F1B" w:rsidRPr="00272A50" w:rsidRDefault="009D66CD" w:rsidP="00091CA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00E8B">
              <w:rPr>
                <w:rFonts w:ascii="Times New Roman" w:hAnsi="Times New Roman" w:cs="Times New Roman"/>
                <w:b/>
                <w:sz w:val="18"/>
                <w:szCs w:val="18"/>
              </w:rPr>
              <w:t>Sequence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</w:t>
            </w:r>
            <w:r w:rsidRPr="00345811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5´- 3´orientation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564BF462" w14:textId="77777777" w:rsidR="00C26F1B" w:rsidRPr="00272A50" w:rsidRDefault="00C26F1B" w:rsidP="00091CA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26F1B" w:rsidRPr="00272A50" w14:paraId="7F444961" w14:textId="77777777" w:rsidTr="00F51FAE">
        <w:tc>
          <w:tcPr>
            <w:tcW w:w="3510" w:type="dxa"/>
            <w:tcBorders>
              <w:top w:val="single" w:sz="4" w:space="0" w:color="auto"/>
            </w:tcBorders>
          </w:tcPr>
          <w:p w14:paraId="6D771FFC" w14:textId="77777777" w:rsidR="00C26F1B" w:rsidRPr="00345811" w:rsidRDefault="00C26F1B" w:rsidP="00091CA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proofErr w:type="gramStart"/>
            <w:r w:rsidRPr="00272A50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cDNA</w:t>
            </w:r>
            <w:proofErr w:type="spellEnd"/>
            <w:proofErr w:type="gramEnd"/>
            <w:r w:rsidRPr="00272A50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-f</w:t>
            </w:r>
          </w:p>
        </w:tc>
        <w:tc>
          <w:tcPr>
            <w:tcW w:w="3828" w:type="dxa"/>
            <w:tcBorders>
              <w:top w:val="single" w:sz="4" w:space="0" w:color="auto"/>
            </w:tcBorders>
          </w:tcPr>
          <w:p w14:paraId="0E12F7D8" w14:textId="77777777" w:rsidR="00C26F1B" w:rsidRPr="00272A50" w:rsidRDefault="00C26F1B" w:rsidP="00091CA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72A50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CTAAACCCACAGTTCAGCCCTCC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08BABF29" w14:textId="77777777" w:rsidR="00C26F1B" w:rsidRPr="00272A50" w:rsidRDefault="00C26F1B" w:rsidP="00091CA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26F1B" w:rsidRPr="00272A50" w14:paraId="44129C05" w14:textId="77777777" w:rsidTr="00F51FAE">
        <w:tc>
          <w:tcPr>
            <w:tcW w:w="3510" w:type="dxa"/>
          </w:tcPr>
          <w:p w14:paraId="79C004FF" w14:textId="77777777" w:rsidR="00C26F1B" w:rsidRPr="00345811" w:rsidRDefault="00C26F1B" w:rsidP="00091CA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proofErr w:type="gramStart"/>
            <w:r w:rsidRPr="00272A50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cDNA</w:t>
            </w:r>
            <w:proofErr w:type="spellEnd"/>
            <w:proofErr w:type="gramEnd"/>
            <w:r w:rsidRPr="00272A50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-r</w:t>
            </w:r>
          </w:p>
        </w:tc>
        <w:tc>
          <w:tcPr>
            <w:tcW w:w="3828" w:type="dxa"/>
          </w:tcPr>
          <w:p w14:paraId="568CA717" w14:textId="77777777" w:rsidR="00C26F1B" w:rsidRPr="00272A50" w:rsidRDefault="00C26F1B" w:rsidP="00091CA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72A50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TCCCAAACATCCTATATGCATCCAT</w:t>
            </w:r>
          </w:p>
        </w:tc>
        <w:tc>
          <w:tcPr>
            <w:tcW w:w="2551" w:type="dxa"/>
          </w:tcPr>
          <w:p w14:paraId="6CF31251" w14:textId="77777777" w:rsidR="00C26F1B" w:rsidRPr="00272A50" w:rsidRDefault="00C26F1B" w:rsidP="00091CA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26F1B" w:rsidRPr="00272A50" w14:paraId="3E6A226D" w14:textId="77777777" w:rsidTr="00F51FAE">
        <w:tc>
          <w:tcPr>
            <w:tcW w:w="3510" w:type="dxa"/>
            <w:tcBorders>
              <w:bottom w:val="single" w:sz="4" w:space="0" w:color="auto"/>
            </w:tcBorders>
          </w:tcPr>
          <w:p w14:paraId="0A7D4E37" w14:textId="77777777" w:rsidR="00C26F1B" w:rsidRDefault="00C26F1B" w:rsidP="00091CA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18F8498E" w14:textId="77777777" w:rsidR="00A37176" w:rsidRPr="00345811" w:rsidRDefault="00A37176" w:rsidP="00091CA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828" w:type="dxa"/>
            <w:tcBorders>
              <w:bottom w:val="single" w:sz="4" w:space="0" w:color="auto"/>
            </w:tcBorders>
          </w:tcPr>
          <w:p w14:paraId="082A88FB" w14:textId="77777777" w:rsidR="00C26F1B" w:rsidRPr="00272A50" w:rsidRDefault="00C26F1B" w:rsidP="00091CA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62D5C818" w14:textId="77777777" w:rsidR="00C26F1B" w:rsidRPr="00272A50" w:rsidRDefault="00C26F1B" w:rsidP="00091CA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26F1B" w14:paraId="7EFBDC30" w14:textId="77777777" w:rsidTr="00F51FAE"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</w:tcPr>
          <w:p w14:paraId="08B7840C" w14:textId="333EB643" w:rsidR="00C26F1B" w:rsidRPr="00C26F1B" w:rsidRDefault="00091CA5" w:rsidP="00091CA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  <w:t>q</w:t>
            </w:r>
            <w:r w:rsidR="00C26F1B" w:rsidRPr="00C26F1B"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  <w:t>PCR</w:t>
            </w:r>
            <w:proofErr w:type="spellEnd"/>
            <w:proofErr w:type="gramEnd"/>
            <w:r w:rsidR="00C26F1B" w:rsidRPr="00C26F1B">
              <w:rPr>
                <w:rFonts w:ascii="Times New Roman" w:hAnsi="Times New Roman" w:cs="Times New Roman"/>
                <w:b/>
                <w:color w:val="231F20"/>
                <w:sz w:val="18"/>
                <w:szCs w:val="18"/>
              </w:rPr>
              <w:t xml:space="preserve"> of transfected cell lines</w:t>
            </w:r>
          </w:p>
        </w:tc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035168AD" w14:textId="05F758CB" w:rsidR="00C26F1B" w:rsidRPr="00272A50" w:rsidRDefault="009D66CD" w:rsidP="00091CA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00E8B">
              <w:rPr>
                <w:rFonts w:ascii="Times New Roman" w:hAnsi="Times New Roman" w:cs="Times New Roman"/>
                <w:b/>
                <w:sz w:val="18"/>
                <w:szCs w:val="18"/>
              </w:rPr>
              <w:t>Sequence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</w:t>
            </w:r>
            <w:r w:rsidRPr="00345811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5´- 3´orientation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65295DAE" w14:textId="77777777" w:rsidR="00C26F1B" w:rsidRPr="00272A50" w:rsidRDefault="00C26F1B" w:rsidP="00091CA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26F1B" w14:paraId="1110632A" w14:textId="77777777" w:rsidTr="00F51FAE">
        <w:tc>
          <w:tcPr>
            <w:tcW w:w="3510" w:type="dxa"/>
            <w:tcBorders>
              <w:top w:val="single" w:sz="4" w:space="0" w:color="auto"/>
            </w:tcBorders>
          </w:tcPr>
          <w:p w14:paraId="1F3B1793" w14:textId="77777777" w:rsidR="00C26F1B" w:rsidRPr="00345811" w:rsidRDefault="00C26F1B" w:rsidP="00091CA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72A50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CD164common-F</w:t>
            </w:r>
          </w:p>
        </w:tc>
        <w:tc>
          <w:tcPr>
            <w:tcW w:w="3828" w:type="dxa"/>
            <w:tcBorders>
              <w:top w:val="single" w:sz="4" w:space="0" w:color="auto"/>
            </w:tcBorders>
          </w:tcPr>
          <w:p w14:paraId="390418E0" w14:textId="77777777" w:rsidR="00C26F1B" w:rsidRPr="00272A50" w:rsidRDefault="00C26F1B" w:rsidP="00091CA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72A50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CTACCTTTGATGCAGCCAGT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6D3B253C" w14:textId="77777777" w:rsidR="00C26F1B" w:rsidRPr="00272A50" w:rsidRDefault="00C26F1B" w:rsidP="00091CA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26F1B" w:rsidRPr="00272A50" w14:paraId="776F5199" w14:textId="77777777" w:rsidTr="00F51FAE">
        <w:tc>
          <w:tcPr>
            <w:tcW w:w="3510" w:type="dxa"/>
          </w:tcPr>
          <w:p w14:paraId="3CB8F92E" w14:textId="77777777" w:rsidR="00C26F1B" w:rsidRPr="00345811" w:rsidRDefault="00C26F1B" w:rsidP="00091CA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72A50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CD164common-R</w:t>
            </w:r>
          </w:p>
        </w:tc>
        <w:tc>
          <w:tcPr>
            <w:tcW w:w="3828" w:type="dxa"/>
          </w:tcPr>
          <w:p w14:paraId="1F3C3906" w14:textId="77777777" w:rsidR="00C26F1B" w:rsidRPr="00272A50" w:rsidRDefault="00C26F1B" w:rsidP="00091CA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72A50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TTACAGAGTGTGGTAATTTC</w:t>
            </w:r>
          </w:p>
        </w:tc>
        <w:tc>
          <w:tcPr>
            <w:tcW w:w="2551" w:type="dxa"/>
          </w:tcPr>
          <w:p w14:paraId="64645074" w14:textId="77777777" w:rsidR="00C26F1B" w:rsidRPr="00272A50" w:rsidRDefault="00C26F1B" w:rsidP="00091CA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26F1B" w:rsidRPr="00272A50" w14:paraId="4E08D62E" w14:textId="77777777" w:rsidTr="00F51FAE">
        <w:tc>
          <w:tcPr>
            <w:tcW w:w="3510" w:type="dxa"/>
          </w:tcPr>
          <w:p w14:paraId="049A4429" w14:textId="77777777" w:rsidR="00C26F1B" w:rsidRPr="00345811" w:rsidRDefault="00C26F1B" w:rsidP="00091CA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72A50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CD164wt-R</w:t>
            </w:r>
          </w:p>
        </w:tc>
        <w:tc>
          <w:tcPr>
            <w:tcW w:w="3828" w:type="dxa"/>
          </w:tcPr>
          <w:p w14:paraId="2D3589D3" w14:textId="77777777" w:rsidR="00C26F1B" w:rsidRPr="00272A50" w:rsidRDefault="00C26F1B" w:rsidP="00091CA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72A50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TTACAGAGTGTGGTAATTTC</w:t>
            </w:r>
            <w:r w:rsidRPr="00272A50">
              <w:rPr>
                <w:rFonts w:ascii="Times New Roman" w:hAnsi="Times New Roman" w:cs="Times New Roman"/>
                <w:color w:val="231F20"/>
                <w:sz w:val="18"/>
                <w:szCs w:val="18"/>
                <w:u w:val="single"/>
              </w:rPr>
              <w:t>g</w:t>
            </w:r>
            <w:proofErr w:type="spellEnd"/>
          </w:p>
        </w:tc>
        <w:tc>
          <w:tcPr>
            <w:tcW w:w="2551" w:type="dxa"/>
          </w:tcPr>
          <w:p w14:paraId="79F52E94" w14:textId="77777777" w:rsidR="00C26F1B" w:rsidRPr="00272A50" w:rsidRDefault="00C26F1B" w:rsidP="00091CA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26F1B" w:rsidRPr="00272A50" w14:paraId="6400B879" w14:textId="77777777" w:rsidTr="00F51FAE">
        <w:tc>
          <w:tcPr>
            <w:tcW w:w="3510" w:type="dxa"/>
          </w:tcPr>
          <w:p w14:paraId="440D8AA3" w14:textId="77777777" w:rsidR="00C26F1B" w:rsidRPr="00345811" w:rsidRDefault="00C26F1B" w:rsidP="00091CA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72A50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CD164mut-R</w:t>
            </w:r>
          </w:p>
        </w:tc>
        <w:tc>
          <w:tcPr>
            <w:tcW w:w="3828" w:type="dxa"/>
          </w:tcPr>
          <w:p w14:paraId="568C6695" w14:textId="77777777" w:rsidR="00C26F1B" w:rsidRPr="00272A50" w:rsidRDefault="00C26F1B" w:rsidP="00091CA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72A50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TTACAGAGTGTGGTAATTTC</w:t>
            </w:r>
            <w:r w:rsidRPr="00272A50">
              <w:rPr>
                <w:rFonts w:ascii="Times New Roman" w:hAnsi="Times New Roman" w:cs="Times New Roman"/>
                <w:color w:val="231F20"/>
                <w:sz w:val="18"/>
                <w:szCs w:val="18"/>
                <w:u w:val="single"/>
              </w:rPr>
              <w:t>a</w:t>
            </w:r>
            <w:proofErr w:type="spellEnd"/>
          </w:p>
        </w:tc>
        <w:tc>
          <w:tcPr>
            <w:tcW w:w="2551" w:type="dxa"/>
          </w:tcPr>
          <w:p w14:paraId="63483406" w14:textId="77777777" w:rsidR="00C26F1B" w:rsidRPr="00272A50" w:rsidRDefault="00C26F1B" w:rsidP="00091CA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26F1B" w:rsidRPr="00272A50" w14:paraId="137DE585" w14:textId="77777777" w:rsidTr="00F51FAE">
        <w:tc>
          <w:tcPr>
            <w:tcW w:w="3510" w:type="dxa"/>
            <w:tcBorders>
              <w:bottom w:val="single" w:sz="4" w:space="0" w:color="auto"/>
            </w:tcBorders>
          </w:tcPr>
          <w:p w14:paraId="042E3A1F" w14:textId="77777777" w:rsidR="00C26F1B" w:rsidRDefault="00C26F1B" w:rsidP="00091CA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0AB1E230" w14:textId="77777777" w:rsidR="00A37176" w:rsidRPr="00345811" w:rsidRDefault="00A37176" w:rsidP="00091CA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bookmarkStart w:id="0" w:name="_GoBack"/>
            <w:bookmarkEnd w:id="0"/>
          </w:p>
        </w:tc>
        <w:tc>
          <w:tcPr>
            <w:tcW w:w="3828" w:type="dxa"/>
            <w:tcBorders>
              <w:bottom w:val="single" w:sz="4" w:space="0" w:color="auto"/>
            </w:tcBorders>
          </w:tcPr>
          <w:p w14:paraId="653EF1F3" w14:textId="77777777" w:rsidR="00C26F1B" w:rsidRPr="00272A50" w:rsidRDefault="00C26F1B" w:rsidP="00091CA5">
            <w:pPr>
              <w:spacing w:line="360" w:lineRule="auto"/>
              <w:ind w:right="-533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3AD4DF0E" w14:textId="77777777" w:rsidR="00C26F1B" w:rsidRPr="00272A50" w:rsidRDefault="00C26F1B" w:rsidP="00091CA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26F1B" w:rsidRPr="00272A50" w14:paraId="78A4325F" w14:textId="77777777" w:rsidTr="00F51FAE"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</w:tcPr>
          <w:p w14:paraId="5FDAD317" w14:textId="772B5F12" w:rsidR="00C26F1B" w:rsidRPr="00C26F1B" w:rsidRDefault="00F51FAE" w:rsidP="00091CA5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*</w:t>
            </w:r>
            <w:proofErr w:type="spellStart"/>
            <w:r w:rsidR="00C26F1B" w:rsidRPr="00C26F1B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LightCycler</w:t>
            </w:r>
            <w:proofErr w:type="spellEnd"/>
            <w:r w:rsidR="00C26F1B" w:rsidRPr="00C26F1B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 assay for CD164 c.574C&gt;T </w:t>
            </w:r>
          </w:p>
        </w:tc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68E106E6" w14:textId="7D161F29" w:rsidR="00C26F1B" w:rsidRPr="00272A50" w:rsidRDefault="009D66CD" w:rsidP="00091CA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00E8B">
              <w:rPr>
                <w:rFonts w:ascii="Times New Roman" w:hAnsi="Times New Roman" w:cs="Times New Roman"/>
                <w:b/>
                <w:sz w:val="18"/>
                <w:szCs w:val="18"/>
              </w:rPr>
              <w:t>Sequence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</w:t>
            </w:r>
            <w:r w:rsidRPr="00345811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5´- 3´orientation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1BD294D3" w14:textId="77777777" w:rsidR="00C26F1B" w:rsidRPr="00272A50" w:rsidRDefault="00C26F1B" w:rsidP="00091CA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26F1B" w:rsidRPr="00272A50" w14:paraId="40F53AA4" w14:textId="77777777" w:rsidTr="00F51FAE">
        <w:tc>
          <w:tcPr>
            <w:tcW w:w="3510" w:type="dxa"/>
            <w:tcBorders>
              <w:top w:val="single" w:sz="4" w:space="0" w:color="auto"/>
            </w:tcBorders>
          </w:tcPr>
          <w:p w14:paraId="4E2D70E7" w14:textId="77777777" w:rsidR="00C26F1B" w:rsidRPr="00345811" w:rsidRDefault="00C26F1B" w:rsidP="00091CA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gramStart"/>
            <w:r w:rsidRPr="00A507CC">
              <w:rPr>
                <w:rFonts w:ascii="Times New Roman" w:hAnsi="Times New Roman" w:cs="Times New Roman"/>
                <w:sz w:val="18"/>
                <w:szCs w:val="18"/>
              </w:rPr>
              <w:t>rs62436104</w:t>
            </w:r>
            <w:proofErr w:type="gramEnd"/>
            <w:r w:rsidRPr="00A507CC">
              <w:rPr>
                <w:rFonts w:ascii="Times New Roman" w:hAnsi="Times New Roman" w:cs="Times New Roman"/>
                <w:sz w:val="18"/>
                <w:szCs w:val="18"/>
              </w:rPr>
              <w:t>_F</w:t>
            </w:r>
          </w:p>
        </w:tc>
        <w:tc>
          <w:tcPr>
            <w:tcW w:w="3828" w:type="dxa"/>
            <w:tcBorders>
              <w:top w:val="single" w:sz="4" w:space="0" w:color="auto"/>
            </w:tcBorders>
          </w:tcPr>
          <w:p w14:paraId="40513AA4" w14:textId="77777777" w:rsidR="00C26F1B" w:rsidRPr="00272A50" w:rsidRDefault="00C26F1B" w:rsidP="00091CA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507CC">
              <w:rPr>
                <w:rFonts w:ascii="Times New Roman" w:hAnsi="Times New Roman" w:cs="Times New Roman"/>
                <w:sz w:val="18"/>
                <w:szCs w:val="18"/>
              </w:rPr>
              <w:t>ACCTCACAACCTGTGCGA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07436E90" w14:textId="77777777" w:rsidR="00C26F1B" w:rsidRPr="00272A50" w:rsidRDefault="00C26F1B" w:rsidP="00091CA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26F1B" w:rsidRPr="00272A50" w14:paraId="4C44B11D" w14:textId="77777777" w:rsidTr="00F51FAE">
        <w:tc>
          <w:tcPr>
            <w:tcW w:w="3510" w:type="dxa"/>
          </w:tcPr>
          <w:p w14:paraId="1AD7857D" w14:textId="77777777" w:rsidR="00C26F1B" w:rsidRPr="00345811" w:rsidRDefault="00C26F1B" w:rsidP="00091CA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gramStart"/>
            <w:r w:rsidRPr="00A507CC">
              <w:rPr>
                <w:rFonts w:ascii="Times New Roman" w:hAnsi="Times New Roman" w:cs="Times New Roman"/>
                <w:sz w:val="18"/>
                <w:szCs w:val="18"/>
              </w:rPr>
              <w:t>rs62436104</w:t>
            </w:r>
            <w:proofErr w:type="gramEnd"/>
            <w:r w:rsidRPr="00A507CC">
              <w:rPr>
                <w:rFonts w:ascii="Times New Roman" w:hAnsi="Times New Roman" w:cs="Times New Roman"/>
                <w:sz w:val="18"/>
                <w:szCs w:val="18"/>
              </w:rPr>
              <w:t>_R</w:t>
            </w:r>
          </w:p>
        </w:tc>
        <w:tc>
          <w:tcPr>
            <w:tcW w:w="3828" w:type="dxa"/>
          </w:tcPr>
          <w:p w14:paraId="5928D311" w14:textId="77777777" w:rsidR="00C26F1B" w:rsidRPr="00272A50" w:rsidRDefault="00C26F1B" w:rsidP="00091CA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507CC">
              <w:rPr>
                <w:rFonts w:ascii="Times New Roman" w:hAnsi="Times New Roman" w:cs="Times New Roman"/>
                <w:sz w:val="18"/>
                <w:szCs w:val="18"/>
              </w:rPr>
              <w:t>TCACCAGTCCTTATTAATTCAATGG</w:t>
            </w:r>
          </w:p>
        </w:tc>
        <w:tc>
          <w:tcPr>
            <w:tcW w:w="2551" w:type="dxa"/>
          </w:tcPr>
          <w:p w14:paraId="0E361808" w14:textId="77777777" w:rsidR="00C26F1B" w:rsidRPr="00272A50" w:rsidRDefault="00C26F1B" w:rsidP="00091CA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26F1B" w:rsidRPr="00272A50" w14:paraId="266573F6" w14:textId="77777777" w:rsidTr="00F51FAE">
        <w:tc>
          <w:tcPr>
            <w:tcW w:w="3510" w:type="dxa"/>
          </w:tcPr>
          <w:p w14:paraId="024B86F2" w14:textId="2E07403F" w:rsidR="00C26F1B" w:rsidRPr="00345811" w:rsidRDefault="00091CA5" w:rsidP="00091CA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A507CC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Wildtype</w:t>
            </w:r>
            <w:proofErr w:type="spellEnd"/>
            <w:r w:rsidRPr="00A507CC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 xml:space="preserve"> SP (probe)</w:t>
            </w:r>
          </w:p>
        </w:tc>
        <w:tc>
          <w:tcPr>
            <w:tcW w:w="3828" w:type="dxa"/>
          </w:tcPr>
          <w:p w14:paraId="2684AA7D" w14:textId="77777777" w:rsidR="00C26F1B" w:rsidRPr="00272A50" w:rsidRDefault="00C26F1B" w:rsidP="00091CA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507CC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GCAAATCT</w:t>
            </w:r>
            <w:r w:rsidRPr="00A507CC">
              <w:rPr>
                <w:rFonts w:ascii="Times New Roman" w:hAnsi="Times New Roman" w:cs="Times New Roman"/>
                <w:color w:val="231F20"/>
                <w:sz w:val="18"/>
                <w:szCs w:val="18"/>
                <w:u w:val="single"/>
              </w:rPr>
              <w:t>XI</w:t>
            </w:r>
            <w:r w:rsidRPr="00A507CC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AAAGAACGAAATTACCACA--PH</w:t>
            </w:r>
          </w:p>
        </w:tc>
        <w:tc>
          <w:tcPr>
            <w:tcW w:w="2551" w:type="dxa"/>
          </w:tcPr>
          <w:p w14:paraId="4A8D3635" w14:textId="77777777" w:rsidR="00C26F1B" w:rsidRPr="00272A50" w:rsidRDefault="00C26F1B" w:rsidP="00091CA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91CA5" w:rsidRPr="00272A50" w14:paraId="5F31E4DC" w14:textId="77777777" w:rsidTr="00F51FAE">
        <w:tc>
          <w:tcPr>
            <w:tcW w:w="3510" w:type="dxa"/>
          </w:tcPr>
          <w:p w14:paraId="64C11158" w14:textId="512B55F0" w:rsidR="00091CA5" w:rsidRPr="00A507CC" w:rsidRDefault="00F51FAE" w:rsidP="00091CA5">
            <w:pPr>
              <w:spacing w:line="360" w:lineRule="auto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*</w:t>
            </w:r>
            <w:r w:rsidR="00091CA5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This assay is </w:t>
            </w:r>
            <w:r w:rsidR="00091CA5" w:rsidRPr="00C26F1B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also detecting </w:t>
            </w:r>
            <w:r w:rsidRPr="00C26F1B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neighbour</w:t>
            </w:r>
            <w:r w:rsidR="00091CA5" w:rsidRPr="00C26F1B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 SNP rs62436104</w:t>
            </w:r>
          </w:p>
        </w:tc>
        <w:tc>
          <w:tcPr>
            <w:tcW w:w="3828" w:type="dxa"/>
          </w:tcPr>
          <w:p w14:paraId="5DC34591" w14:textId="77777777" w:rsidR="00091CA5" w:rsidRPr="00A507CC" w:rsidRDefault="00091CA5" w:rsidP="00091CA5">
            <w:pPr>
              <w:spacing w:line="360" w:lineRule="auto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</w:p>
        </w:tc>
        <w:tc>
          <w:tcPr>
            <w:tcW w:w="2551" w:type="dxa"/>
          </w:tcPr>
          <w:p w14:paraId="2750BB65" w14:textId="77777777" w:rsidR="00091CA5" w:rsidRPr="00272A50" w:rsidRDefault="00091CA5" w:rsidP="00091CA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657AB927" w14:textId="5BCD89C6" w:rsidR="002A5735" w:rsidRPr="004356CD" w:rsidRDefault="002A5735" w:rsidP="00F51FAE">
      <w:pPr>
        <w:rPr>
          <w:rFonts w:ascii="Times New Roman" w:hAnsi="Times New Roman" w:cs="Times New Roman"/>
          <w:color w:val="231F20"/>
        </w:rPr>
      </w:pPr>
    </w:p>
    <w:sectPr w:rsidR="002A5735" w:rsidRPr="004356CD" w:rsidSect="00272A50">
      <w:footerReference w:type="default" r:id="rId8"/>
      <w:pgSz w:w="11900" w:h="16840"/>
      <w:pgMar w:top="1701" w:right="1134" w:bottom="1701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F6FB8F6" w14:textId="77777777" w:rsidR="00D02C2B" w:rsidRDefault="00D02C2B">
      <w:r>
        <w:separator/>
      </w:r>
    </w:p>
  </w:endnote>
  <w:endnote w:type="continuationSeparator" w:id="0">
    <w:p w14:paraId="36639F5A" w14:textId="77777777" w:rsidR="00D02C2B" w:rsidRDefault="00D02C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8847580"/>
      <w:docPartObj>
        <w:docPartGallery w:val="Page Numbers (Bottom of Page)"/>
        <w:docPartUnique/>
      </w:docPartObj>
    </w:sdtPr>
    <w:sdtEndPr/>
    <w:sdtContent>
      <w:p w14:paraId="07BF29D9" w14:textId="77777777" w:rsidR="00D02C2B" w:rsidRDefault="00D02C2B">
        <w:pPr>
          <w:pStyle w:val="Sidefod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37176" w:rsidRPr="00A37176">
          <w:rPr>
            <w:noProof/>
            <w:lang w:val="da-DK"/>
          </w:rPr>
          <w:t>1</w:t>
        </w:r>
        <w:r>
          <w:fldChar w:fldCharType="end"/>
        </w:r>
      </w:p>
    </w:sdtContent>
  </w:sdt>
  <w:p w14:paraId="4BB50DA6" w14:textId="77777777" w:rsidR="00D02C2B" w:rsidRDefault="00D02C2B">
    <w:pPr>
      <w:pStyle w:val="Sidefod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758123F" w14:textId="77777777" w:rsidR="00D02C2B" w:rsidRDefault="00D02C2B">
      <w:r>
        <w:separator/>
      </w:r>
    </w:p>
  </w:footnote>
  <w:footnote w:type="continuationSeparator" w:id="0">
    <w:p w14:paraId="4BA772F8" w14:textId="77777777" w:rsidR="00D02C2B" w:rsidRDefault="00D02C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1827"/>
    <w:rsid w:val="00006EBE"/>
    <w:rsid w:val="00050A4F"/>
    <w:rsid w:val="00091CA5"/>
    <w:rsid w:val="000C2CFA"/>
    <w:rsid w:val="00133A20"/>
    <w:rsid w:val="001459E1"/>
    <w:rsid w:val="00163FE4"/>
    <w:rsid w:val="00164E5C"/>
    <w:rsid w:val="001A3601"/>
    <w:rsid w:val="00207A7D"/>
    <w:rsid w:val="00272A50"/>
    <w:rsid w:val="002841AC"/>
    <w:rsid w:val="002A5735"/>
    <w:rsid w:val="002D4DCF"/>
    <w:rsid w:val="002E4E10"/>
    <w:rsid w:val="002E66D5"/>
    <w:rsid w:val="002F1E32"/>
    <w:rsid w:val="002F4B0F"/>
    <w:rsid w:val="00300D0C"/>
    <w:rsid w:val="00321827"/>
    <w:rsid w:val="003259C8"/>
    <w:rsid w:val="00326116"/>
    <w:rsid w:val="0034047D"/>
    <w:rsid w:val="00345811"/>
    <w:rsid w:val="0040057C"/>
    <w:rsid w:val="004356CD"/>
    <w:rsid w:val="004F10AD"/>
    <w:rsid w:val="00527092"/>
    <w:rsid w:val="005B4E81"/>
    <w:rsid w:val="00600061"/>
    <w:rsid w:val="00631D98"/>
    <w:rsid w:val="006526BF"/>
    <w:rsid w:val="006F69B9"/>
    <w:rsid w:val="007A1F90"/>
    <w:rsid w:val="007B7B71"/>
    <w:rsid w:val="007F1780"/>
    <w:rsid w:val="008B15B4"/>
    <w:rsid w:val="00941874"/>
    <w:rsid w:val="009D66CD"/>
    <w:rsid w:val="00A01259"/>
    <w:rsid w:val="00A07D9B"/>
    <w:rsid w:val="00A37176"/>
    <w:rsid w:val="00A507CC"/>
    <w:rsid w:val="00A75C3D"/>
    <w:rsid w:val="00AC0A52"/>
    <w:rsid w:val="00AD1F22"/>
    <w:rsid w:val="00B36ECE"/>
    <w:rsid w:val="00B71295"/>
    <w:rsid w:val="00B76644"/>
    <w:rsid w:val="00B83D38"/>
    <w:rsid w:val="00BF29C1"/>
    <w:rsid w:val="00C26F1B"/>
    <w:rsid w:val="00C44B0E"/>
    <w:rsid w:val="00C541B5"/>
    <w:rsid w:val="00CD66C7"/>
    <w:rsid w:val="00CE0A8B"/>
    <w:rsid w:val="00D01BDF"/>
    <w:rsid w:val="00D02C2B"/>
    <w:rsid w:val="00D5588A"/>
    <w:rsid w:val="00DE7EDA"/>
    <w:rsid w:val="00DF667E"/>
    <w:rsid w:val="00E14CE4"/>
    <w:rsid w:val="00E53661"/>
    <w:rsid w:val="00EC02EA"/>
    <w:rsid w:val="00EF0E33"/>
    <w:rsid w:val="00F00E8B"/>
    <w:rsid w:val="00F04406"/>
    <w:rsid w:val="00F11083"/>
    <w:rsid w:val="00F51FAE"/>
    <w:rsid w:val="00F96A0E"/>
    <w:rsid w:val="00FC30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E0C311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1827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Sidefod">
    <w:name w:val="footer"/>
    <w:basedOn w:val="Normal"/>
    <w:link w:val="SidefodTegn"/>
    <w:uiPriority w:val="99"/>
    <w:unhideWhenUsed/>
    <w:rsid w:val="00321827"/>
    <w:pPr>
      <w:tabs>
        <w:tab w:val="center" w:pos="4819"/>
        <w:tab w:val="right" w:pos="9638"/>
      </w:tabs>
    </w:pPr>
  </w:style>
  <w:style w:type="character" w:customStyle="1" w:styleId="SidefodTegn">
    <w:name w:val="Sidefod Tegn"/>
    <w:basedOn w:val="Standardskrifttypeiafsnit"/>
    <w:link w:val="Sidefod"/>
    <w:uiPriority w:val="99"/>
    <w:rsid w:val="00321827"/>
  </w:style>
  <w:style w:type="table" w:styleId="Tabelgitter">
    <w:name w:val="Table Grid"/>
    <w:basedOn w:val="Tabel-Normal"/>
    <w:rsid w:val="0094187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B71295"/>
    <w:rPr>
      <w:rFonts w:ascii="Lucida Grande" w:hAnsi="Lucida Grande" w:cs="Lucida Grande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B71295"/>
    <w:rPr>
      <w:rFonts w:ascii="Lucida Grande" w:hAnsi="Lucida Grande" w:cs="Lucida Grande"/>
      <w:sz w:val="18"/>
      <w:szCs w:val="18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600061"/>
    <w:rPr>
      <w:sz w:val="18"/>
      <w:szCs w:val="18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600061"/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600061"/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600061"/>
    <w:rPr>
      <w:b/>
      <w:bCs/>
      <w:sz w:val="20"/>
      <w:szCs w:val="20"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600061"/>
    <w:rPr>
      <w:b/>
      <w:bCs/>
      <w:sz w:val="20"/>
      <w:szCs w:val="20"/>
    </w:rPr>
  </w:style>
  <w:style w:type="paragraph" w:styleId="Sidehoved">
    <w:name w:val="header"/>
    <w:basedOn w:val="Normal"/>
    <w:link w:val="SidehovedTegn"/>
    <w:uiPriority w:val="99"/>
    <w:unhideWhenUsed/>
    <w:rsid w:val="00C26F1B"/>
    <w:pPr>
      <w:tabs>
        <w:tab w:val="center" w:pos="4986"/>
        <w:tab w:val="right" w:pos="9972"/>
      </w:tabs>
    </w:pPr>
  </w:style>
  <w:style w:type="character" w:customStyle="1" w:styleId="SidehovedTegn">
    <w:name w:val="Sidehoved Tegn"/>
    <w:basedOn w:val="Standardskrifttypeiafsnit"/>
    <w:link w:val="Sidehoved"/>
    <w:uiPriority w:val="99"/>
    <w:rsid w:val="00C26F1B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1827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Sidefod">
    <w:name w:val="footer"/>
    <w:basedOn w:val="Normal"/>
    <w:link w:val="SidefodTegn"/>
    <w:uiPriority w:val="99"/>
    <w:unhideWhenUsed/>
    <w:rsid w:val="00321827"/>
    <w:pPr>
      <w:tabs>
        <w:tab w:val="center" w:pos="4819"/>
        <w:tab w:val="right" w:pos="9638"/>
      </w:tabs>
    </w:pPr>
  </w:style>
  <w:style w:type="character" w:customStyle="1" w:styleId="SidefodTegn">
    <w:name w:val="Sidefod Tegn"/>
    <w:basedOn w:val="Standardskrifttypeiafsnit"/>
    <w:link w:val="Sidefod"/>
    <w:uiPriority w:val="99"/>
    <w:rsid w:val="00321827"/>
  </w:style>
  <w:style w:type="table" w:styleId="Tabelgitter">
    <w:name w:val="Table Grid"/>
    <w:basedOn w:val="Tabel-Normal"/>
    <w:rsid w:val="0094187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B71295"/>
    <w:rPr>
      <w:rFonts w:ascii="Lucida Grande" w:hAnsi="Lucida Grande" w:cs="Lucida Grande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B71295"/>
    <w:rPr>
      <w:rFonts w:ascii="Lucida Grande" w:hAnsi="Lucida Grande" w:cs="Lucida Grande"/>
      <w:sz w:val="18"/>
      <w:szCs w:val="18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600061"/>
    <w:rPr>
      <w:sz w:val="18"/>
      <w:szCs w:val="18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600061"/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600061"/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600061"/>
    <w:rPr>
      <w:b/>
      <w:bCs/>
      <w:sz w:val="20"/>
      <w:szCs w:val="20"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600061"/>
    <w:rPr>
      <w:b/>
      <w:bCs/>
      <w:sz w:val="20"/>
      <w:szCs w:val="20"/>
    </w:rPr>
  </w:style>
  <w:style w:type="paragraph" w:styleId="Sidehoved">
    <w:name w:val="header"/>
    <w:basedOn w:val="Normal"/>
    <w:link w:val="SidehovedTegn"/>
    <w:uiPriority w:val="99"/>
    <w:unhideWhenUsed/>
    <w:rsid w:val="00C26F1B"/>
    <w:pPr>
      <w:tabs>
        <w:tab w:val="center" w:pos="4986"/>
        <w:tab w:val="right" w:pos="9972"/>
      </w:tabs>
    </w:pPr>
  </w:style>
  <w:style w:type="character" w:customStyle="1" w:styleId="SidehovedTegn">
    <w:name w:val="Sidehoved Tegn"/>
    <w:basedOn w:val="Standardskrifttypeiafsnit"/>
    <w:link w:val="Sidehoved"/>
    <w:uiPriority w:val="99"/>
    <w:rsid w:val="00C26F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72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06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61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85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FC5F435-D122-CE4B-9EB5-A12566F1DF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07</Words>
  <Characters>1875</Characters>
  <Application>Microsoft Macintosh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U</Company>
  <LinksUpToDate>false</LinksUpToDate>
  <CharactersWithSpaces>21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tte Nyegaard</dc:creator>
  <cp:lastModifiedBy>Mette Nyegaard</cp:lastModifiedBy>
  <cp:revision>7</cp:revision>
  <cp:lastPrinted>2014-03-12T16:03:00Z</cp:lastPrinted>
  <dcterms:created xsi:type="dcterms:W3CDTF">2015-04-15T12:51:00Z</dcterms:created>
  <dcterms:modified xsi:type="dcterms:W3CDTF">2015-07-02T09:35:00Z</dcterms:modified>
</cp:coreProperties>
</file>